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A20B9A2" w14:textId="0FFF7721" w:rsidR="004C0808" w:rsidRPr="00C43B0C" w:rsidRDefault="004C0808" w:rsidP="004C0808">
      <w:pPr>
        <w:autoSpaceDE w:val="0"/>
        <w:autoSpaceDN w:val="0"/>
        <w:adjustRightInd w:val="0"/>
        <w:spacing w:after="0" w:line="240" w:lineRule="auto"/>
        <w:rPr>
          <w:b/>
          <w:bCs/>
          <w:lang w:val="en-GB"/>
        </w:rPr>
      </w:pPr>
      <w:r>
        <w:rPr>
          <w:b/>
          <w:lang w:val="en-GB"/>
        </w:rPr>
        <w:t>A</w:t>
      </w:r>
      <w:r w:rsidRPr="00C43B0C">
        <w:rPr>
          <w:b/>
          <w:lang w:val="en-GB"/>
        </w:rPr>
        <w:t xml:space="preserve">dditional file 2: </w:t>
      </w:r>
      <w:r w:rsidR="003D4BEE">
        <w:rPr>
          <w:lang w:val="en-GB"/>
        </w:rPr>
        <w:t>Search strategies for all databases</w:t>
      </w:r>
    </w:p>
    <w:p w14:paraId="4C846244" w14:textId="77777777" w:rsidR="00675E30" w:rsidRDefault="00675E30" w:rsidP="00675E30">
      <w:pPr>
        <w:pStyle w:val="paragraph"/>
        <w:spacing w:before="0" w:beforeAutospacing="0" w:after="0" w:afterAutospacing="0"/>
        <w:textAlignment w:val="baseline"/>
        <w:rPr>
          <w:rStyle w:val="normaltextrun"/>
          <w:b/>
          <w:bCs/>
          <w:color w:val="000000"/>
          <w:lang w:val="en-AU"/>
        </w:rPr>
      </w:pPr>
    </w:p>
    <w:p w14:paraId="384415E2" w14:textId="4B6C09BA" w:rsidR="00675E30" w:rsidRDefault="00675E30" w:rsidP="00675E30">
      <w:pPr>
        <w:pStyle w:val="paragraph"/>
        <w:spacing w:before="0" w:beforeAutospacing="0" w:after="0" w:afterAutospacing="0"/>
        <w:textAlignment w:val="baseline"/>
        <w:rPr>
          <w:rFonts w:ascii="Segoe UI" w:hAnsi="Segoe UI" w:cs="Segoe UI"/>
          <w:sz w:val="18"/>
          <w:szCs w:val="18"/>
        </w:rPr>
      </w:pPr>
      <w:r>
        <w:rPr>
          <w:rStyle w:val="normaltextrun"/>
          <w:b/>
          <w:bCs/>
          <w:color w:val="000000"/>
          <w:lang w:val="en-AU"/>
        </w:rPr>
        <w:t>PubMed </w:t>
      </w:r>
      <w:r>
        <w:rPr>
          <w:rStyle w:val="eop"/>
          <w:color w:val="000000"/>
        </w:rPr>
        <w:t> </w:t>
      </w:r>
    </w:p>
    <w:p w14:paraId="2708532C" w14:textId="77777777" w:rsidR="00675E30" w:rsidRDefault="00675E30" w:rsidP="00675E30">
      <w:pPr>
        <w:pStyle w:val="paragraph"/>
        <w:spacing w:before="0" w:beforeAutospacing="0" w:after="0" w:afterAutospacing="0"/>
        <w:textAlignment w:val="baseline"/>
        <w:rPr>
          <w:rFonts w:ascii="Segoe UI" w:hAnsi="Segoe UI" w:cs="Segoe UI"/>
          <w:sz w:val="18"/>
          <w:szCs w:val="18"/>
        </w:rPr>
      </w:pPr>
      <w:r>
        <w:rPr>
          <w:rStyle w:val="eop"/>
          <w:color w:val="000000"/>
        </w:rPr>
        <w:t> </w:t>
      </w:r>
    </w:p>
    <w:p w14:paraId="056B912F" w14:textId="5D4E875D" w:rsidR="00675E30" w:rsidRDefault="00675E30" w:rsidP="00675E30">
      <w:pPr>
        <w:pStyle w:val="paragraph"/>
        <w:spacing w:before="0" w:beforeAutospacing="0" w:after="0" w:afterAutospacing="0"/>
        <w:textAlignment w:val="baseline"/>
        <w:rPr>
          <w:rFonts w:ascii="Segoe UI" w:hAnsi="Segoe UI" w:cs="Segoe UI"/>
          <w:sz w:val="18"/>
          <w:szCs w:val="18"/>
        </w:rPr>
      </w:pPr>
      <w:r>
        <w:rPr>
          <w:rStyle w:val="normaltextrun"/>
          <w:color w:val="000000"/>
          <w:lang w:val="en-AU"/>
        </w:rPr>
        <w:t>(((((((((((((((((((((((((((Anxiety[</w:t>
      </w:r>
      <w:proofErr w:type="spellStart"/>
      <w:r>
        <w:rPr>
          <w:rStyle w:val="normaltextrun"/>
          <w:color w:val="000000"/>
          <w:lang w:val="en-AU"/>
        </w:rPr>
        <w:t>MeSH</w:t>
      </w:r>
      <w:proofErr w:type="spellEnd"/>
      <w:r>
        <w:rPr>
          <w:rStyle w:val="normaltextrun"/>
          <w:color w:val="000000"/>
          <w:lang w:val="en-AU"/>
        </w:rPr>
        <w:t xml:space="preserve"> Terms]) OR (Anxiety Disorders[</w:t>
      </w:r>
      <w:proofErr w:type="spellStart"/>
      <w:r>
        <w:rPr>
          <w:rStyle w:val="normaltextrun"/>
          <w:color w:val="000000"/>
          <w:lang w:val="en-AU"/>
        </w:rPr>
        <w:t>MeSH</w:t>
      </w:r>
      <w:proofErr w:type="spellEnd"/>
      <w:r>
        <w:rPr>
          <w:rStyle w:val="normaltextrun"/>
          <w:color w:val="000000"/>
          <w:lang w:val="en-AU"/>
        </w:rPr>
        <w:t xml:space="preserve"> Terms])) OR (Generalized Anxiety Disorder[</w:t>
      </w:r>
      <w:proofErr w:type="spellStart"/>
      <w:r>
        <w:rPr>
          <w:rStyle w:val="normaltextrun"/>
          <w:color w:val="000000"/>
          <w:lang w:val="en-AU"/>
        </w:rPr>
        <w:t>MeSH</w:t>
      </w:r>
      <w:proofErr w:type="spellEnd"/>
      <w:r>
        <w:rPr>
          <w:rStyle w:val="normaltextrun"/>
          <w:color w:val="000000"/>
          <w:lang w:val="en-AU"/>
        </w:rPr>
        <w:t xml:space="preserve"> Terms])) OR (Phobia, Social[</w:t>
      </w:r>
      <w:proofErr w:type="spellStart"/>
      <w:r>
        <w:rPr>
          <w:rStyle w:val="normaltextrun"/>
          <w:color w:val="000000"/>
          <w:lang w:val="en-AU"/>
        </w:rPr>
        <w:t>MeSH</w:t>
      </w:r>
      <w:proofErr w:type="spellEnd"/>
      <w:r>
        <w:rPr>
          <w:rStyle w:val="normaltextrun"/>
          <w:color w:val="000000"/>
          <w:lang w:val="en-AU"/>
        </w:rPr>
        <w:t xml:space="preserve"> Terms])) OR (anxiety[Title/Abstract])) OR (anxious[Title/Abstract])) OR (anxiety disorder*[Title/Abstract])) OR (generalized anxiety disorder[Title/Abstract])) OR (GAD[Title/Abstract])) OR (panic disorder[Title/Abstract])) OR (social anxiety[Title/Abstract])) OR (social phobia[Title/Abstract])) OR (specific phobia[Title/Abstract])) OR (agoraphobia[Title/Abstract])) OR (separation anxiety[Title/Abstract])) OR (test anxiety[Title/Abstract])) OR (trait anxiety[Title/Abstract])) OR (state anxiety[Title/Abstract])) OR (anxiety symptoms[Title/Abstract])) OR (nervousness[Title/Abstract])) OR (apprehension[Title/Abstract])) OR (worry[Title/Abstract])) OR (restlessness[Title/Abstract])) OR (fear[Title/Abstract])) OR (stress[Title/Abstract])) OR (psychological distress[Title/Abstract])) OR (anxiousness[Title/Abstract]))) OR (((((((((((((((((((((((((Stress, Psychological[</w:t>
      </w:r>
      <w:proofErr w:type="spellStart"/>
      <w:r>
        <w:rPr>
          <w:rStyle w:val="normaltextrun"/>
          <w:color w:val="000000"/>
          <w:lang w:val="en-AU"/>
        </w:rPr>
        <w:t>MeSH</w:t>
      </w:r>
      <w:proofErr w:type="spellEnd"/>
      <w:r>
        <w:rPr>
          <w:rStyle w:val="normaltextrun"/>
          <w:color w:val="000000"/>
          <w:lang w:val="en-AU"/>
        </w:rPr>
        <w:t xml:space="preserve"> Terms]) OR (Stress, Physiological[</w:t>
      </w:r>
      <w:proofErr w:type="spellStart"/>
      <w:r>
        <w:rPr>
          <w:rStyle w:val="normaltextrun"/>
          <w:color w:val="000000"/>
          <w:lang w:val="en-AU"/>
        </w:rPr>
        <w:t>MeSH</w:t>
      </w:r>
      <w:proofErr w:type="spellEnd"/>
      <w:r>
        <w:rPr>
          <w:rStyle w:val="normaltextrun"/>
          <w:color w:val="000000"/>
          <w:lang w:val="en-AU"/>
        </w:rPr>
        <w:t xml:space="preserve"> Terms])) OR (Stress Disorders, Post‐Traumatic[</w:t>
      </w:r>
      <w:proofErr w:type="spellStart"/>
      <w:r>
        <w:rPr>
          <w:rStyle w:val="normaltextrun"/>
          <w:color w:val="000000"/>
          <w:lang w:val="en-AU"/>
        </w:rPr>
        <w:t>MeSH</w:t>
      </w:r>
      <w:proofErr w:type="spellEnd"/>
      <w:r>
        <w:rPr>
          <w:rStyle w:val="normaltextrun"/>
          <w:color w:val="000000"/>
          <w:lang w:val="en-AU"/>
        </w:rPr>
        <w:t xml:space="preserve"> Terms])) OR (Stress Disorders, Traumatic[</w:t>
      </w:r>
      <w:proofErr w:type="spellStart"/>
      <w:r>
        <w:rPr>
          <w:rStyle w:val="normaltextrun"/>
          <w:color w:val="000000"/>
          <w:lang w:val="en-AU"/>
        </w:rPr>
        <w:t>MeSH</w:t>
      </w:r>
      <w:proofErr w:type="spellEnd"/>
      <w:r>
        <w:rPr>
          <w:rStyle w:val="normaltextrun"/>
          <w:color w:val="000000"/>
          <w:lang w:val="en-AU"/>
        </w:rPr>
        <w:t xml:space="preserve"> Terms])) OR (Burnout, Professional[</w:t>
      </w:r>
      <w:proofErr w:type="spellStart"/>
      <w:r>
        <w:rPr>
          <w:rStyle w:val="normaltextrun"/>
          <w:color w:val="000000"/>
          <w:lang w:val="en-AU"/>
        </w:rPr>
        <w:t>MeSH</w:t>
      </w:r>
      <w:proofErr w:type="spellEnd"/>
      <w:r>
        <w:rPr>
          <w:rStyle w:val="normaltextrun"/>
          <w:color w:val="000000"/>
          <w:lang w:val="en-AU"/>
        </w:rPr>
        <w:t xml:space="preserve"> Terms])) OR (Burnout, Psychological[</w:t>
      </w:r>
      <w:proofErr w:type="spellStart"/>
      <w:r>
        <w:rPr>
          <w:rStyle w:val="normaltextrun"/>
          <w:color w:val="000000"/>
          <w:lang w:val="en-AU"/>
        </w:rPr>
        <w:t>MeSH</w:t>
      </w:r>
      <w:proofErr w:type="spellEnd"/>
      <w:r>
        <w:rPr>
          <w:rStyle w:val="normaltextrun"/>
          <w:color w:val="000000"/>
          <w:lang w:val="en-AU"/>
        </w:rPr>
        <w:t xml:space="preserve"> Terms])) OR (Psychological Distress[</w:t>
      </w:r>
      <w:proofErr w:type="spellStart"/>
      <w:r>
        <w:rPr>
          <w:rStyle w:val="normaltextrun"/>
          <w:color w:val="000000"/>
          <w:lang w:val="en-AU"/>
        </w:rPr>
        <w:t>MeSH</w:t>
      </w:r>
      <w:proofErr w:type="spellEnd"/>
      <w:r>
        <w:rPr>
          <w:rStyle w:val="normaltextrun"/>
          <w:color w:val="000000"/>
          <w:lang w:val="en-AU"/>
        </w:rPr>
        <w:t xml:space="preserve"> Terms])) OR (Stress[Title/Abstract])) OR (psychological stress[Title/Abstract])) OR (emotional stress[Title/Abstract])) OR (mental stress[Title/Abstract])) OR (stress response[Title/Abstract])) OR (stress symptoms[Title/Abstract])) OR (chronic stress[Title/Abstract])) OR (acute stress[Title/Abstract])) OR (stressful event*[Title/Abstract])) OR (life stress[Title/Abstract])) OR (perceived stress[Title/Abstract])) OR (stress level*[Title/Abstract])) OR (stress burden[Title/Abstract])) OR (caregiver stress[Title/Abstract])) OR (occupational stress[Title/Abstract])) OR (financial stress[Title/Abstract])) OR (daily hassles[Title/Abstract])) OR (burnout[Title/Abstract]))) AND ((((((((((((((((Aged[</w:t>
      </w:r>
      <w:proofErr w:type="spellStart"/>
      <w:r>
        <w:rPr>
          <w:rStyle w:val="normaltextrun"/>
          <w:color w:val="000000"/>
          <w:lang w:val="en-AU"/>
        </w:rPr>
        <w:t>MeSH</w:t>
      </w:r>
      <w:proofErr w:type="spellEnd"/>
      <w:r>
        <w:rPr>
          <w:rStyle w:val="normaltextrun"/>
          <w:color w:val="000000"/>
          <w:lang w:val="en-AU"/>
        </w:rPr>
        <w:t xml:space="preserve"> Terms]) OR (Aged, 80 and over[</w:t>
      </w:r>
      <w:proofErr w:type="spellStart"/>
      <w:r>
        <w:rPr>
          <w:rStyle w:val="normaltextrun"/>
          <w:color w:val="000000"/>
          <w:lang w:val="en-AU"/>
        </w:rPr>
        <w:t>MeSH</w:t>
      </w:r>
      <w:proofErr w:type="spellEnd"/>
      <w:r>
        <w:rPr>
          <w:rStyle w:val="normaltextrun"/>
          <w:color w:val="000000"/>
          <w:lang w:val="en-AU"/>
        </w:rPr>
        <w:t xml:space="preserve"> Terms])) OR (Geriatrics[</w:t>
      </w:r>
      <w:proofErr w:type="spellStart"/>
      <w:r>
        <w:rPr>
          <w:rStyle w:val="normaltextrun"/>
          <w:color w:val="000000"/>
          <w:lang w:val="en-AU"/>
        </w:rPr>
        <w:t>MeSH</w:t>
      </w:r>
      <w:proofErr w:type="spellEnd"/>
      <w:r>
        <w:rPr>
          <w:rStyle w:val="normaltextrun"/>
          <w:color w:val="000000"/>
          <w:lang w:val="en-AU"/>
        </w:rPr>
        <w:t xml:space="preserve"> Terms])) OR (Frailty[</w:t>
      </w:r>
      <w:proofErr w:type="spellStart"/>
      <w:r>
        <w:rPr>
          <w:rStyle w:val="normaltextrun"/>
          <w:color w:val="000000"/>
          <w:lang w:val="en-AU"/>
        </w:rPr>
        <w:t>MeSH</w:t>
      </w:r>
      <w:proofErr w:type="spellEnd"/>
      <w:r>
        <w:rPr>
          <w:rStyle w:val="normaltextrun"/>
          <w:color w:val="000000"/>
          <w:lang w:val="en-AU"/>
        </w:rPr>
        <w:t xml:space="preserve"> Terms])) OR (Frail Elderly[</w:t>
      </w:r>
      <w:proofErr w:type="spellStart"/>
      <w:r>
        <w:rPr>
          <w:rStyle w:val="normaltextrun"/>
          <w:color w:val="000000"/>
          <w:lang w:val="en-AU"/>
        </w:rPr>
        <w:t>MeSH</w:t>
      </w:r>
      <w:proofErr w:type="spellEnd"/>
      <w:r>
        <w:rPr>
          <w:rStyle w:val="normaltextrun"/>
          <w:color w:val="000000"/>
          <w:lang w:val="en-AU"/>
        </w:rPr>
        <w:t xml:space="preserve"> Terms])) OR (older adults[Title/Abstract])) OR (elderly[Title/Abstract])) OR (aging population[Title/Abstract])) OR (senior citizens[Title/Abstract])) OR (aged people[Title/Abstract])) OR (older persons[Title/Abstract])) OR (geriatric patients[Title/Abstract])) OR (aged[Title/Abstract])) OR (older individuals[Title/Abstract])) OR (frail elderly[Title/Abstract])) OR (advanced age[Title/Abstract]))) AND (((((((((((Bangladesh[Title/Abstract]) OR (Bhutan[Title/Abstract])) OR (Democratic People's Republic of Korea[Title/Abstract])) OR (India[Title/Abstract])) OR </w:t>
      </w:r>
      <w:proofErr w:type="spellStart"/>
      <w:r>
        <w:rPr>
          <w:rStyle w:val="normaltextrun"/>
          <w:color w:val="000000"/>
          <w:lang w:val="en-AU"/>
        </w:rPr>
        <w:t>OR</w:t>
      </w:r>
      <w:proofErr w:type="spellEnd"/>
      <w:r>
        <w:rPr>
          <w:rStyle w:val="normaltextrun"/>
          <w:color w:val="000000"/>
          <w:lang w:val="en-AU"/>
        </w:rPr>
        <w:t xml:space="preserve"> (Maldives[Title/Abstract])) OR (Myanmar[Title/Abstract])) OR (Nepal[Title/Abstract])) OR (Sri Lanka[Title/Abstract])) OR (Thailand[Title/Abstract])) OR (Timor-Leste[Title/Abstract]))</w:t>
      </w:r>
      <w:r>
        <w:rPr>
          <w:rStyle w:val="eop"/>
          <w:color w:val="000000"/>
        </w:rPr>
        <w:t> </w:t>
      </w:r>
    </w:p>
    <w:p w14:paraId="0E4DCCEE" w14:textId="77777777" w:rsidR="00675E30" w:rsidRDefault="00675E30" w:rsidP="004C0808">
      <w:pPr>
        <w:rPr>
          <w:b/>
          <w:bCs/>
          <w:lang w:val="en-GB"/>
        </w:rPr>
      </w:pPr>
    </w:p>
    <w:p w14:paraId="5B109D89" w14:textId="40B81A87" w:rsidR="003D4BEE" w:rsidRDefault="003D4BEE" w:rsidP="004C0808">
      <w:pPr>
        <w:rPr>
          <w:b/>
          <w:bCs/>
          <w:lang w:val="en-GB"/>
        </w:rPr>
      </w:pPr>
      <w:r>
        <w:rPr>
          <w:b/>
          <w:bCs/>
          <w:lang w:val="en-GB"/>
        </w:rPr>
        <w:t>Web of Science</w:t>
      </w:r>
    </w:p>
    <w:p w14:paraId="478D3487" w14:textId="77777777" w:rsidR="003D4BEE" w:rsidRPr="004776F2" w:rsidRDefault="003D4BEE" w:rsidP="00675E30">
      <w:pPr>
        <w:spacing w:after="0" w:line="240" w:lineRule="auto"/>
        <w:rPr>
          <w:rFonts w:eastAsia="Times New Roman"/>
          <w:color w:val="000000"/>
          <w:lang w:val="en-AU" w:eastAsia="en-GB"/>
        </w:rPr>
      </w:pPr>
    </w:p>
    <w:p w14:paraId="0F2500C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1: TS</w:t>
      </w:r>
      <w:proofErr w:type="gramStart"/>
      <w:r w:rsidRPr="004776F2">
        <w:rPr>
          <w:rFonts w:eastAsia="Times New Roman"/>
          <w:color w:val="000000"/>
          <w:lang w:val="en-AU" w:eastAsia="en-GB"/>
        </w:rPr>
        <w:t>=(</w:t>
      </w:r>
      <w:proofErr w:type="gramEnd"/>
      <w:r w:rsidRPr="004776F2">
        <w:rPr>
          <w:rFonts w:eastAsia="Times New Roman"/>
          <w:color w:val="000000"/>
          <w:lang w:val="en-AU" w:eastAsia="en-GB"/>
        </w:rPr>
        <w:t xml:space="preserve">"Depressive Disorder, Major" OR </w:t>
      </w:r>
    </w:p>
    <w:p w14:paraId="199A9A3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epressive Disorder" OR </w:t>
      </w:r>
    </w:p>
    <w:p w14:paraId="5B1A3ED6"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ysthymic Disorder" OR </w:t>
      </w:r>
    </w:p>
    <w:p w14:paraId="18E98D4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ysthymia OR </w:t>
      </w:r>
    </w:p>
    <w:p w14:paraId="52DEC2F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ood disorder*" OR </w:t>
      </w:r>
    </w:p>
    <w:p w14:paraId="46E9C76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lastRenderedPageBreak/>
        <w:t xml:space="preserve">    "affective disorder*" OR </w:t>
      </w:r>
    </w:p>
    <w:p w14:paraId="1193C68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unipolar depression" OR </w:t>
      </w:r>
    </w:p>
    <w:p w14:paraId="6D3442DE"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clinical depression" OR </w:t>
      </w:r>
    </w:p>
    <w:p w14:paraId="08F63B5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endogenous depression" OR </w:t>
      </w:r>
    </w:p>
    <w:p w14:paraId="694EE8F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elancholia OR </w:t>
      </w:r>
    </w:p>
    <w:p w14:paraId="134B672E"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psychotic depression" OR </w:t>
      </w:r>
    </w:p>
    <w:p w14:paraId="4EC20C54"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reactive depression" OR </w:t>
      </w:r>
    </w:p>
    <w:p w14:paraId="055FCA56"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easonal depression" OR </w:t>
      </w:r>
    </w:p>
    <w:p w14:paraId="46E1F43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epression symptoms" OR </w:t>
      </w:r>
    </w:p>
    <w:p w14:paraId="65630446"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epressive episode*" OR </w:t>
      </w:r>
    </w:p>
    <w:p w14:paraId="22A7DBE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epressive symptom*" OR </w:t>
      </w:r>
    </w:p>
    <w:p w14:paraId="1CAC0B0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ajor depressive disorder" OR </w:t>
      </w:r>
    </w:p>
    <w:p w14:paraId="0F2FEAC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DD)</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3C4EA8F6" w14:textId="77777777" w:rsidR="003D4BEE" w:rsidRPr="004776F2" w:rsidRDefault="003D4BEE" w:rsidP="00675E30">
      <w:pPr>
        <w:spacing w:after="0" w:line="240" w:lineRule="auto"/>
        <w:rPr>
          <w:rFonts w:eastAsia="Times New Roman"/>
          <w:color w:val="000000"/>
          <w:lang w:val="en-AU" w:eastAsia="en-GB"/>
        </w:rPr>
      </w:pPr>
    </w:p>
    <w:p w14:paraId="30B4C8F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2: TS</w:t>
      </w:r>
      <w:proofErr w:type="gramStart"/>
      <w:r w:rsidRPr="004776F2">
        <w:rPr>
          <w:rFonts w:eastAsia="Times New Roman"/>
          <w:color w:val="000000"/>
          <w:lang w:val="en-AU" w:eastAsia="en-GB"/>
        </w:rPr>
        <w:t>=(</w:t>
      </w:r>
      <w:proofErr w:type="gramEnd"/>
      <w:r w:rsidRPr="004776F2">
        <w:rPr>
          <w:rFonts w:eastAsia="Times New Roman"/>
          <w:color w:val="000000"/>
          <w:lang w:val="en-AU" w:eastAsia="en-GB"/>
        </w:rPr>
        <w:t xml:space="preserve">anxiety OR </w:t>
      </w:r>
    </w:p>
    <w:p w14:paraId="228DD51E"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nxious OR </w:t>
      </w:r>
    </w:p>
    <w:p w14:paraId="36359446"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nxiety disorder*" OR </w:t>
      </w:r>
    </w:p>
    <w:p w14:paraId="408619F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generalized anxiety disorder" OR </w:t>
      </w:r>
    </w:p>
    <w:p w14:paraId="73A019E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GAD OR </w:t>
      </w:r>
    </w:p>
    <w:p w14:paraId="600FDEE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panic disorder" OR </w:t>
      </w:r>
    </w:p>
    <w:p w14:paraId="5BE7588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ocial anxiety" OR </w:t>
      </w:r>
    </w:p>
    <w:p w14:paraId="553B07C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ocial phobia" OR </w:t>
      </w:r>
    </w:p>
    <w:p w14:paraId="54A56E7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pecific phobia" OR </w:t>
      </w:r>
    </w:p>
    <w:p w14:paraId="698BFF5B"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goraphobia OR </w:t>
      </w:r>
    </w:p>
    <w:p w14:paraId="3AD0396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eparation anxiety" OR </w:t>
      </w:r>
    </w:p>
    <w:p w14:paraId="6135E04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test anxiety" OR </w:t>
      </w:r>
    </w:p>
    <w:p w14:paraId="6AE9094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trait anxiety" OR </w:t>
      </w:r>
    </w:p>
    <w:p w14:paraId="0916100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ate anxiety" OR </w:t>
      </w:r>
    </w:p>
    <w:p w14:paraId="2E71ECEE"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nxiety symptoms" OR </w:t>
      </w:r>
    </w:p>
    <w:p w14:paraId="639B411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nervousness OR </w:t>
      </w:r>
    </w:p>
    <w:p w14:paraId="561E3A3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pprehension OR </w:t>
      </w:r>
    </w:p>
    <w:p w14:paraId="60AC6F2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worry OR </w:t>
      </w:r>
    </w:p>
    <w:p w14:paraId="5230175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restlessness OR </w:t>
      </w:r>
    </w:p>
    <w:p w14:paraId="19FC099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tension OR </w:t>
      </w:r>
    </w:p>
    <w:p w14:paraId="7509E84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fear OR </w:t>
      </w:r>
    </w:p>
    <w:p w14:paraId="1820217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 OR </w:t>
      </w:r>
    </w:p>
    <w:p w14:paraId="23B0A4E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psychological distress" OR </w:t>
      </w:r>
    </w:p>
    <w:p w14:paraId="4AB20CA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nxiousness)</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2B9B3B81" w14:textId="77777777" w:rsidR="003D4BEE" w:rsidRPr="004776F2" w:rsidRDefault="003D4BEE" w:rsidP="00675E30">
      <w:pPr>
        <w:spacing w:after="0" w:line="240" w:lineRule="auto"/>
        <w:rPr>
          <w:rFonts w:eastAsia="Times New Roman"/>
          <w:color w:val="000000"/>
          <w:lang w:val="en-AU" w:eastAsia="en-GB"/>
        </w:rPr>
      </w:pPr>
    </w:p>
    <w:p w14:paraId="7D46947C"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3: TS</w:t>
      </w:r>
      <w:proofErr w:type="gramStart"/>
      <w:r w:rsidRPr="004776F2">
        <w:rPr>
          <w:rFonts w:eastAsia="Times New Roman"/>
          <w:color w:val="000000"/>
          <w:lang w:val="en-AU" w:eastAsia="en-GB"/>
        </w:rPr>
        <w:t>=(</w:t>
      </w:r>
      <w:proofErr w:type="gramEnd"/>
      <w:r w:rsidRPr="004776F2">
        <w:rPr>
          <w:rFonts w:eastAsia="Times New Roman"/>
          <w:color w:val="000000"/>
          <w:lang w:val="en-AU" w:eastAsia="en-GB"/>
        </w:rPr>
        <w:t xml:space="preserve">stress OR </w:t>
      </w:r>
    </w:p>
    <w:p w14:paraId="17BB43F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psychological stress" OR </w:t>
      </w:r>
    </w:p>
    <w:p w14:paraId="062B62BB"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emotional stress" OR </w:t>
      </w:r>
    </w:p>
    <w:p w14:paraId="4977470C"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ental stress" OR </w:t>
      </w:r>
    </w:p>
    <w:p w14:paraId="7FED6A27"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 response" OR </w:t>
      </w:r>
    </w:p>
    <w:p w14:paraId="520E4F5B"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 symptoms" OR </w:t>
      </w:r>
    </w:p>
    <w:p w14:paraId="0A07333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chronic stress" OR </w:t>
      </w:r>
    </w:p>
    <w:p w14:paraId="5143D68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lastRenderedPageBreak/>
        <w:t xml:space="preserve">    "acute stress" OR </w:t>
      </w:r>
    </w:p>
    <w:p w14:paraId="328A29A6"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ful event*" OR </w:t>
      </w:r>
    </w:p>
    <w:p w14:paraId="796CA40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life stress" OR </w:t>
      </w:r>
    </w:p>
    <w:p w14:paraId="57DCF7B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perceived stress" OR </w:t>
      </w:r>
    </w:p>
    <w:p w14:paraId="5317B4E4"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 level*" OR </w:t>
      </w:r>
    </w:p>
    <w:p w14:paraId="4F837C5F"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tress burden" OR </w:t>
      </w:r>
    </w:p>
    <w:p w14:paraId="024737C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caregiver stress" OR </w:t>
      </w:r>
    </w:p>
    <w:p w14:paraId="0133C36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occupational stress" OR </w:t>
      </w:r>
    </w:p>
    <w:p w14:paraId="39DB444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financial stress" OR </w:t>
      </w:r>
    </w:p>
    <w:p w14:paraId="2BD6E859"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aily hassles" OR </w:t>
      </w:r>
    </w:p>
    <w:p w14:paraId="6E9C6A8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burnout)</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01AFD933" w14:textId="77777777" w:rsidR="003D4BEE" w:rsidRPr="004776F2" w:rsidRDefault="003D4BEE" w:rsidP="00675E30">
      <w:pPr>
        <w:spacing w:after="0" w:line="240" w:lineRule="auto"/>
        <w:rPr>
          <w:rFonts w:eastAsia="Times New Roman"/>
          <w:color w:val="000000"/>
          <w:lang w:val="en-AU" w:eastAsia="en-GB"/>
        </w:rPr>
      </w:pPr>
    </w:p>
    <w:p w14:paraId="522C1B5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4: TS</w:t>
      </w:r>
      <w:proofErr w:type="gramStart"/>
      <w:r w:rsidRPr="004776F2">
        <w:rPr>
          <w:rFonts w:eastAsia="Times New Roman"/>
          <w:color w:val="000000"/>
          <w:lang w:val="en-AU" w:eastAsia="en-GB"/>
        </w:rPr>
        <w:t>=(</w:t>
      </w:r>
      <w:proofErr w:type="gramEnd"/>
      <w:r w:rsidRPr="004776F2">
        <w:rPr>
          <w:rFonts w:eastAsia="Times New Roman"/>
          <w:color w:val="000000"/>
          <w:lang w:val="en-AU" w:eastAsia="en-GB"/>
        </w:rPr>
        <w:t xml:space="preserve">"older adults" OR </w:t>
      </w:r>
    </w:p>
    <w:p w14:paraId="0120EF9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elderly OR </w:t>
      </w:r>
    </w:p>
    <w:p w14:paraId="67931877"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ging population" OR </w:t>
      </w:r>
    </w:p>
    <w:p w14:paraId="111E6D1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enior citizens" OR </w:t>
      </w:r>
    </w:p>
    <w:p w14:paraId="574AF054"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ged people" OR </w:t>
      </w:r>
    </w:p>
    <w:p w14:paraId="70F2A77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older persons" OR </w:t>
      </w:r>
    </w:p>
    <w:p w14:paraId="280FA87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geriatric patients" OR </w:t>
      </w:r>
    </w:p>
    <w:p w14:paraId="7BBDEF0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ged OR </w:t>
      </w:r>
    </w:p>
    <w:p w14:paraId="4087188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older individuals" OR </w:t>
      </w:r>
    </w:p>
    <w:p w14:paraId="19C42BF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frail elderly" OR </w:t>
      </w:r>
    </w:p>
    <w:p w14:paraId="15D6619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advanced age")</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5C69C72C" w14:textId="77777777" w:rsidR="003D4BEE" w:rsidRPr="004776F2" w:rsidRDefault="003D4BEE" w:rsidP="00675E30">
      <w:pPr>
        <w:spacing w:after="0" w:line="240" w:lineRule="auto"/>
        <w:rPr>
          <w:rFonts w:eastAsia="Times New Roman"/>
          <w:color w:val="000000"/>
          <w:lang w:val="en-AU" w:eastAsia="en-GB"/>
        </w:rPr>
      </w:pPr>
    </w:p>
    <w:p w14:paraId="610AD878"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5: TS</w:t>
      </w:r>
      <w:proofErr w:type="gramStart"/>
      <w:r w:rsidRPr="004776F2">
        <w:rPr>
          <w:rFonts w:eastAsia="Times New Roman"/>
          <w:color w:val="000000"/>
          <w:lang w:val="en-AU" w:eastAsia="en-GB"/>
        </w:rPr>
        <w:t>=(</w:t>
      </w:r>
      <w:proofErr w:type="gramEnd"/>
      <w:r w:rsidRPr="004776F2">
        <w:rPr>
          <w:rFonts w:eastAsia="Times New Roman"/>
          <w:color w:val="000000"/>
          <w:lang w:val="en-AU" w:eastAsia="en-GB"/>
        </w:rPr>
        <w:t xml:space="preserve">Bangladesh OR </w:t>
      </w:r>
    </w:p>
    <w:p w14:paraId="781F6C9A"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Bhutan OR </w:t>
      </w:r>
    </w:p>
    <w:p w14:paraId="68963732"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Democratic People's Republic of Korea" OR </w:t>
      </w:r>
    </w:p>
    <w:p w14:paraId="65D05EB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India OR </w:t>
      </w:r>
    </w:p>
    <w:p w14:paraId="3954FC9A"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aldives OR </w:t>
      </w:r>
    </w:p>
    <w:p w14:paraId="0C6B8241"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Myanmar OR </w:t>
      </w:r>
      <w:bookmarkStart w:id="0" w:name="_GoBack"/>
      <w:bookmarkEnd w:id="0"/>
    </w:p>
    <w:p w14:paraId="1370B71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Nepal OR </w:t>
      </w:r>
    </w:p>
    <w:p w14:paraId="662C4E55"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Sri Lanka" OR </w:t>
      </w:r>
    </w:p>
    <w:p w14:paraId="4CC60B70"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Thailand OR </w:t>
      </w:r>
    </w:p>
    <w:p w14:paraId="64B1AB7D"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 xml:space="preserve">    "Timor-Leste")</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0F0CD885" w14:textId="77777777" w:rsidR="003D4BEE" w:rsidRPr="004776F2" w:rsidRDefault="003D4BEE" w:rsidP="00675E30">
      <w:pPr>
        <w:spacing w:after="0" w:line="240" w:lineRule="auto"/>
        <w:rPr>
          <w:rFonts w:eastAsia="Times New Roman"/>
          <w:color w:val="000000"/>
          <w:lang w:val="en-AU" w:eastAsia="en-GB"/>
        </w:rPr>
      </w:pPr>
    </w:p>
    <w:p w14:paraId="7ADB0E53" w14:textId="77777777" w:rsidR="003D4BEE" w:rsidRPr="004776F2" w:rsidRDefault="003D4BEE" w:rsidP="00675E30">
      <w:pPr>
        <w:spacing w:after="0" w:line="240" w:lineRule="auto"/>
        <w:rPr>
          <w:rFonts w:eastAsia="Times New Roman"/>
          <w:color w:val="000000"/>
          <w:lang w:val="en-AU" w:eastAsia="en-GB"/>
        </w:rPr>
      </w:pPr>
      <w:r w:rsidRPr="004776F2">
        <w:rPr>
          <w:rFonts w:eastAsia="Times New Roman"/>
          <w:color w:val="000000"/>
          <w:lang w:val="en-AU" w:eastAsia="en-GB"/>
        </w:rPr>
        <w:t>6: #1 OR #2 OR #3</w:t>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r w:rsidRPr="004776F2">
        <w:rPr>
          <w:rFonts w:eastAsia="Times New Roman"/>
          <w:color w:val="000000"/>
          <w:lang w:val="en-AU" w:eastAsia="en-GB"/>
        </w:rPr>
        <w:tab/>
      </w:r>
    </w:p>
    <w:p w14:paraId="40C18634" w14:textId="77777777" w:rsidR="003D4BEE" w:rsidRPr="004776F2" w:rsidRDefault="003D4BEE" w:rsidP="00675E30">
      <w:pPr>
        <w:spacing w:after="0" w:line="240" w:lineRule="auto"/>
        <w:rPr>
          <w:rFonts w:eastAsia="Times New Roman"/>
          <w:color w:val="000000"/>
          <w:lang w:val="en-AU" w:eastAsia="en-GB"/>
        </w:rPr>
      </w:pPr>
    </w:p>
    <w:p w14:paraId="71DE7785" w14:textId="5B466310" w:rsidR="003D4BEE" w:rsidRPr="005C3C04" w:rsidRDefault="003D4BEE" w:rsidP="00675E30">
      <w:pPr>
        <w:spacing w:after="0" w:line="240" w:lineRule="auto"/>
        <w:rPr>
          <w:b/>
          <w:bCs/>
          <w:lang w:val="en-GB"/>
        </w:rPr>
      </w:pPr>
      <w:r w:rsidRPr="004776F2">
        <w:rPr>
          <w:rFonts w:eastAsia="Times New Roman"/>
          <w:color w:val="000000"/>
          <w:lang w:val="en-AU" w:eastAsia="en-GB"/>
        </w:rPr>
        <w:t>7: #4 AND #5 AND #6</w:t>
      </w:r>
    </w:p>
    <w:p w14:paraId="5DFF7CF9" w14:textId="44C24B6B" w:rsidR="004C0808" w:rsidRDefault="004C0808" w:rsidP="004C0808"/>
    <w:p w14:paraId="6CD40E60" w14:textId="1245E178" w:rsidR="003D4BEE" w:rsidRDefault="003D4BEE" w:rsidP="004C0808">
      <w:r>
        <w:t>Scopus</w:t>
      </w:r>
    </w:p>
    <w:p w14:paraId="327A2F3C" w14:textId="77777777" w:rsidR="003D4BEE" w:rsidRPr="004776F2" w:rsidRDefault="003D4BEE" w:rsidP="003D4BEE">
      <w:pPr>
        <w:rPr>
          <w:rFonts w:eastAsia="Times New Roman"/>
          <w:b/>
          <w:bCs/>
          <w:color w:val="000000"/>
          <w:lang w:eastAsia="en-GB" w:bidi="bn-IN"/>
        </w:rPr>
      </w:pPr>
      <w:r w:rsidRPr="004776F2">
        <w:rPr>
          <w:rFonts w:eastAsia="Times New Roman"/>
          <w:b/>
          <w:bCs/>
          <w:color w:val="000000"/>
          <w:lang w:eastAsia="en-GB" w:bidi="bn-IN"/>
        </w:rPr>
        <w:t>Scopus</w:t>
      </w:r>
    </w:p>
    <w:p w14:paraId="1472CCF8" w14:textId="77777777" w:rsidR="003D4BEE" w:rsidRPr="004776F2" w:rsidRDefault="003D4BEE" w:rsidP="003D4BEE">
      <w:pPr>
        <w:rPr>
          <w:rFonts w:eastAsia="Times New Roman"/>
          <w:color w:val="000000"/>
          <w:lang w:val="en-AU" w:eastAsia="en-GB"/>
        </w:rPr>
      </w:pPr>
    </w:p>
    <w:p w14:paraId="132DF41A" w14:textId="77777777" w:rsidR="003D4BEE" w:rsidRPr="004776F2" w:rsidRDefault="003D4BEE" w:rsidP="003D4BEE">
      <w:pPr>
        <w:rPr>
          <w:rFonts w:eastAsia="Times New Roman"/>
          <w:color w:val="000000"/>
          <w:lang w:val="en-AU" w:eastAsia="en-GB"/>
        </w:rPr>
      </w:pPr>
    </w:p>
    <w:p w14:paraId="64FA5126"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lastRenderedPageBreak/>
        <w:t xml:space="preserve">(TITLE-ABS("anxiety") OR </w:t>
      </w:r>
    </w:p>
    <w:p w14:paraId="7208187C"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anxious") OR </w:t>
      </w:r>
    </w:p>
    <w:p w14:paraId="3BA04CA6"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anxiety disorder*") OR </w:t>
      </w:r>
    </w:p>
    <w:p w14:paraId="0FA96309"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generalized anxiety disorder") OR </w:t>
      </w:r>
    </w:p>
    <w:p w14:paraId="704904D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GAD") OR </w:t>
      </w:r>
    </w:p>
    <w:p w14:paraId="3C4CA61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panic disorder") OR </w:t>
      </w:r>
    </w:p>
    <w:p w14:paraId="638DB546"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ocial anxiety") OR </w:t>
      </w:r>
    </w:p>
    <w:p w14:paraId="4E70193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ocial phobia") OR </w:t>
      </w:r>
    </w:p>
    <w:p w14:paraId="3D853F0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pecific phobia") OR </w:t>
      </w:r>
    </w:p>
    <w:p w14:paraId="3BD0ECA1"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agoraphobia") OR </w:t>
      </w:r>
    </w:p>
    <w:p w14:paraId="5912AF95"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eparation anxiety") OR </w:t>
      </w:r>
    </w:p>
    <w:p w14:paraId="3CE6D1D4"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test anxiety") OR </w:t>
      </w:r>
    </w:p>
    <w:p w14:paraId="7E0C7EAA"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trait anxiety") OR </w:t>
      </w:r>
    </w:p>
    <w:p w14:paraId="406438F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ate anxiety") OR </w:t>
      </w:r>
    </w:p>
    <w:p w14:paraId="5FEB3E3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anxiety symptoms") OR </w:t>
      </w:r>
    </w:p>
    <w:p w14:paraId="5EBEAAE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nervousness") OR </w:t>
      </w:r>
    </w:p>
    <w:p w14:paraId="53B05C54"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apprehension") OR </w:t>
      </w:r>
    </w:p>
    <w:p w14:paraId="2FD2E3A0"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worry") OR </w:t>
      </w:r>
    </w:p>
    <w:p w14:paraId="48733430"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restlessness") OR </w:t>
      </w:r>
    </w:p>
    <w:p w14:paraId="06A5DEB9"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fear") OR </w:t>
      </w:r>
    </w:p>
    <w:p w14:paraId="245E050C"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stress") OR </w:t>
      </w:r>
    </w:p>
    <w:p w14:paraId="45F46CC9"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psychological distress") OR </w:t>
      </w:r>
    </w:p>
    <w:p w14:paraId="4CFE232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anxiousness") OR </w:t>
      </w:r>
    </w:p>
    <w:p w14:paraId="4C984C1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psychological stress") OR </w:t>
      </w:r>
    </w:p>
    <w:p w14:paraId="09ACDB6A"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emotional stress") OR </w:t>
      </w:r>
    </w:p>
    <w:p w14:paraId="476A340B"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mental stress") OR </w:t>
      </w:r>
    </w:p>
    <w:p w14:paraId="505B6F39"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ress response") OR </w:t>
      </w:r>
    </w:p>
    <w:p w14:paraId="5EC6C6C1"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ress symptoms") OR </w:t>
      </w:r>
    </w:p>
    <w:p w14:paraId="0AC3CD48"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chronic stress") OR </w:t>
      </w:r>
    </w:p>
    <w:p w14:paraId="14A6FD9A"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acute stress") OR </w:t>
      </w:r>
    </w:p>
    <w:p w14:paraId="655BCA7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lastRenderedPageBreak/>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ressful event*") OR </w:t>
      </w:r>
    </w:p>
    <w:p w14:paraId="0D7443E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life stress") OR </w:t>
      </w:r>
    </w:p>
    <w:p w14:paraId="405DBF9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perceived stress") OR </w:t>
      </w:r>
    </w:p>
    <w:p w14:paraId="678D1445"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ress level*") OR </w:t>
      </w:r>
    </w:p>
    <w:p w14:paraId="2A4F8F48"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tress burden") OR </w:t>
      </w:r>
    </w:p>
    <w:p w14:paraId="49388C6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caregiver stress") OR </w:t>
      </w:r>
    </w:p>
    <w:p w14:paraId="1970388C"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occupational stress") OR </w:t>
      </w:r>
    </w:p>
    <w:p w14:paraId="01360B82"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financial stress") OR </w:t>
      </w:r>
    </w:p>
    <w:p w14:paraId="116439FE"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daily hassles") OR </w:t>
      </w:r>
    </w:p>
    <w:p w14:paraId="4D118EDB"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burnout")</w:t>
      </w:r>
    </w:p>
    <w:p w14:paraId="35A234C6"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w:t>
      </w:r>
    </w:p>
    <w:p w14:paraId="2ACF5D8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p>
    <w:p w14:paraId="7044F151"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AND</w:t>
      </w:r>
    </w:p>
    <w:p w14:paraId="1FEA9D60"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p>
    <w:p w14:paraId="06A4238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older adults") OR </w:t>
      </w:r>
    </w:p>
    <w:p w14:paraId="61F48A20"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elderly") OR </w:t>
      </w:r>
    </w:p>
    <w:p w14:paraId="7D63C669"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aging population") OR </w:t>
      </w:r>
    </w:p>
    <w:p w14:paraId="77BFB3B6"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enior citizens") OR </w:t>
      </w:r>
    </w:p>
    <w:p w14:paraId="105E39D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aged people") OR </w:t>
      </w:r>
    </w:p>
    <w:p w14:paraId="09DDB62A"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older persons") OR </w:t>
      </w:r>
    </w:p>
    <w:p w14:paraId="19A2208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geriatric patients") OR </w:t>
      </w:r>
    </w:p>
    <w:p w14:paraId="7BC7C35F"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aged") OR </w:t>
      </w:r>
    </w:p>
    <w:p w14:paraId="399F00E8"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older individuals") OR </w:t>
      </w:r>
    </w:p>
    <w:p w14:paraId="23F2A59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frail elderly") OR </w:t>
      </w:r>
    </w:p>
    <w:p w14:paraId="2EC85001"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advanced age")</w:t>
      </w:r>
    </w:p>
    <w:p w14:paraId="55B1F34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w:t>
      </w:r>
    </w:p>
    <w:p w14:paraId="26CEDE7C"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p>
    <w:p w14:paraId="6939FFE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AND</w:t>
      </w:r>
    </w:p>
    <w:p w14:paraId="711B3E58"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p>
    <w:p w14:paraId="3D33B8B8"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TITLE-ABS("Bangladesh") OR </w:t>
      </w:r>
    </w:p>
    <w:p w14:paraId="0442435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lastRenderedPageBreak/>
        <w:t xml:space="preserve"> TITLE-ABS("Bhutan") OR </w:t>
      </w:r>
    </w:p>
    <w:p w14:paraId="7D1E0192"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Democratic People's Republic of Korea") OR </w:t>
      </w:r>
    </w:p>
    <w:p w14:paraId="4600A771" w14:textId="09E32A22"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India") OR </w:t>
      </w:r>
    </w:p>
    <w:p w14:paraId="222485C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Maldives") OR </w:t>
      </w:r>
    </w:p>
    <w:p w14:paraId="6E2DDB9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Myanmar") OR </w:t>
      </w:r>
    </w:p>
    <w:p w14:paraId="704E330D"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Nepal") OR </w:t>
      </w:r>
    </w:p>
    <w:p w14:paraId="03097C07"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w:t>
      </w:r>
      <w:proofErr w:type="gramStart"/>
      <w:r w:rsidRPr="00675E30">
        <w:rPr>
          <w:rFonts w:ascii="Tahoma" w:eastAsia="Times New Roman" w:hAnsi="Tahoma" w:cs="Tahoma"/>
          <w:color w:val="000000"/>
          <w:sz w:val="22"/>
          <w:szCs w:val="22"/>
          <w:lang w:val="en-AU" w:eastAsia="en-GB"/>
        </w:rPr>
        <w:t>ABS(</w:t>
      </w:r>
      <w:proofErr w:type="gramEnd"/>
      <w:r w:rsidRPr="00675E30">
        <w:rPr>
          <w:rFonts w:ascii="Tahoma" w:eastAsia="Times New Roman" w:hAnsi="Tahoma" w:cs="Tahoma"/>
          <w:color w:val="000000"/>
          <w:sz w:val="22"/>
          <w:szCs w:val="22"/>
          <w:lang w:val="en-AU" w:eastAsia="en-GB"/>
        </w:rPr>
        <w:t xml:space="preserve">"Sri Lanka") OR </w:t>
      </w:r>
    </w:p>
    <w:p w14:paraId="1DE7C73A"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Thailand") OR </w:t>
      </w:r>
    </w:p>
    <w:p w14:paraId="5FD2B5C4" w14:textId="77777777" w:rsidR="003D4BEE" w:rsidRPr="00675E30" w:rsidRDefault="003D4BEE" w:rsidP="00675E30">
      <w:pPr>
        <w:spacing w:line="240" w:lineRule="auto"/>
        <w:rPr>
          <w:rFonts w:ascii="Tahoma" w:eastAsia="Times New Roman" w:hAnsi="Tahoma" w:cs="Tahoma"/>
          <w:color w:val="000000"/>
          <w:sz w:val="22"/>
          <w:szCs w:val="22"/>
          <w:lang w:val="en-AU" w:eastAsia="en-GB"/>
        </w:rPr>
      </w:pPr>
      <w:r w:rsidRPr="00675E30">
        <w:rPr>
          <w:rFonts w:ascii="Tahoma" w:eastAsia="Times New Roman" w:hAnsi="Tahoma" w:cs="Tahoma"/>
          <w:color w:val="000000"/>
          <w:sz w:val="22"/>
          <w:szCs w:val="22"/>
          <w:lang w:val="en-AU" w:eastAsia="en-GB"/>
        </w:rPr>
        <w:t xml:space="preserve"> TITLE-ABS("Timor-Leste"))</w:t>
      </w:r>
    </w:p>
    <w:p w14:paraId="7601B37B" w14:textId="77777777" w:rsidR="003D4BEE" w:rsidRDefault="003D4BEE" w:rsidP="004C0808"/>
    <w:p w14:paraId="54065629" w14:textId="77777777" w:rsidR="003D4BEE" w:rsidRDefault="003D4BEE" w:rsidP="004C0808"/>
    <w:p w14:paraId="0799C620" w14:textId="77777777" w:rsidR="003D4BEE" w:rsidRDefault="003D4BEE" w:rsidP="004C0808"/>
    <w:p w14:paraId="1DE78446" w14:textId="5940FD06" w:rsidR="003D4BEE" w:rsidRDefault="003D4BEE" w:rsidP="004C0808">
      <w:proofErr w:type="spellStart"/>
      <w:r w:rsidRPr="003D4BEE">
        <w:t>PsyINFO</w:t>
      </w:r>
      <w:proofErr w:type="spellEnd"/>
    </w:p>
    <w:p w14:paraId="2D37C259" w14:textId="7C60B85A" w:rsidR="003D4BEE" w:rsidRDefault="003D4BEE" w:rsidP="004C0808"/>
    <w:p w14:paraId="49E733EA" w14:textId="62A89C23"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t>, Major Depressive Disorder.mp. or Depressive Disorder/ or Dysthymic Disorder.mp. or dysthymia.mp. or mood disorder*.</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or affective disorder*.</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or unipolar depression.mp. or clinical depression.mp. or endogenous depression.mp. or melancholia.mp. or psychotic depression.mp. or reactive depression.mp. or seasonal depression.mp. or depression symptoms.mp. or depressive episode.mp. [</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title, abstract, heading word, table of contents, key concepts, original title, tests &amp; measures, mesh word]</w:t>
      </w:r>
      <w:r w:rsidRPr="00675E30">
        <w:rPr>
          <w:rFonts w:eastAsia="Times New Roman"/>
          <w:color w:val="000000"/>
          <w:lang w:val="en-AU" w:eastAsia="en-GB"/>
        </w:rPr>
        <w:tab/>
      </w:r>
    </w:p>
    <w:p w14:paraId="45BF737F" w14:textId="1D411ECE"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t>(anxiety or anxious or anxiety disorder* or generalized anxiety disorder or GAD or panic disorder or social anxiety or social phobia or specific phobia or agoraphobia or separation anxiety or test anxiety or trait anxiety or state anxiety or anxiety symptoms or nervousness or apprehension or worry or restlessness or tension or fear or stress or psychological distress or anxiousness).</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title, abstract, heading word, table of contents, key concepts, original title, tests &amp; measures, mesh word]</w:t>
      </w:r>
      <w:r w:rsidRPr="00675E30">
        <w:rPr>
          <w:rFonts w:eastAsia="Times New Roman"/>
          <w:color w:val="000000"/>
          <w:lang w:val="en-AU" w:eastAsia="en-GB"/>
        </w:rPr>
        <w:tab/>
      </w:r>
    </w:p>
    <w:p w14:paraId="5CBEA0A8" w14:textId="3F2B908C"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t>(Stress or psychological stress or emotional stress or mental stress or stress response or stress symptoms or chronic stress or acute stress or stressful event* or life stress or perceived stress or stress level* or stress burden or caregiver stress or occupational stress or financial stress or daily hassles or burnout).</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title, abstract, heading word, table of contents, key concepts, original title, tests &amp; measures, mesh word]</w:t>
      </w:r>
      <w:r w:rsidRPr="00675E30">
        <w:rPr>
          <w:rFonts w:eastAsia="Times New Roman"/>
          <w:color w:val="000000"/>
          <w:lang w:val="en-AU" w:eastAsia="en-GB"/>
        </w:rPr>
        <w:tab/>
      </w:r>
    </w:p>
    <w:p w14:paraId="18263EDA" w14:textId="040C0E15"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t>(Aged or older adults or elderly or aging population or senior citizens or aged people or older persons or geriatric patients or aged or older individuals or frail elderly or advanced age or Geriatrics or Frailty).</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title, abstract, heading word, table of contents, key concepts, original title, tests &amp; measures, mesh word]</w:t>
      </w:r>
      <w:r w:rsidRPr="00675E30">
        <w:rPr>
          <w:rFonts w:eastAsia="Times New Roman"/>
          <w:color w:val="000000"/>
          <w:lang w:val="en-AU" w:eastAsia="en-GB"/>
        </w:rPr>
        <w:tab/>
      </w:r>
    </w:p>
    <w:p w14:paraId="0E45E14D" w14:textId="5843EF80"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lastRenderedPageBreak/>
        <w:t>(Bangladesh or Bhutan or Democratic People's Republic of Korea or India or Maldives or Myanmar or Nepal or Sri Lanka or Thailand or Timor-Leste).</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 [</w:t>
      </w:r>
      <w:proofErr w:type="spellStart"/>
      <w:r w:rsidRPr="00675E30">
        <w:rPr>
          <w:rFonts w:eastAsia="Times New Roman"/>
          <w:color w:val="000000"/>
          <w:lang w:val="en-AU" w:eastAsia="en-GB"/>
        </w:rPr>
        <w:t>mp</w:t>
      </w:r>
      <w:proofErr w:type="spellEnd"/>
      <w:r w:rsidRPr="00675E30">
        <w:rPr>
          <w:rFonts w:eastAsia="Times New Roman"/>
          <w:color w:val="000000"/>
          <w:lang w:val="en-AU" w:eastAsia="en-GB"/>
        </w:rPr>
        <w:t>=title, abstract, heading word, table of contents, key concepts, original title, tests &amp; measures, mesh word]</w:t>
      </w:r>
      <w:r w:rsidRPr="00675E30">
        <w:rPr>
          <w:rFonts w:eastAsia="Times New Roman"/>
          <w:color w:val="000000"/>
          <w:lang w:val="en-AU" w:eastAsia="en-GB"/>
        </w:rPr>
        <w:tab/>
        <w:t>43065</w:t>
      </w:r>
    </w:p>
    <w:p w14:paraId="29E111FA" w14:textId="7C30D3DB" w:rsidR="003D4BEE" w:rsidRPr="00675E30" w:rsidRDefault="003D4BEE" w:rsidP="00675E30">
      <w:pPr>
        <w:pStyle w:val="ListParagraph"/>
        <w:numPr>
          <w:ilvl w:val="0"/>
          <w:numId w:val="3"/>
        </w:numPr>
        <w:rPr>
          <w:rFonts w:eastAsia="Times New Roman"/>
          <w:color w:val="000000"/>
          <w:lang w:val="en-AU" w:eastAsia="en-GB"/>
        </w:rPr>
      </w:pPr>
      <w:r w:rsidRPr="00675E30">
        <w:rPr>
          <w:rFonts w:eastAsia="Times New Roman"/>
          <w:color w:val="000000"/>
          <w:lang w:val="en-AU" w:eastAsia="en-GB"/>
        </w:rPr>
        <w:t>1 or 2 or 3</w:t>
      </w:r>
      <w:r w:rsidRPr="00675E30">
        <w:rPr>
          <w:rFonts w:eastAsia="Times New Roman"/>
          <w:color w:val="000000"/>
          <w:lang w:val="en-AU" w:eastAsia="en-GB"/>
        </w:rPr>
        <w:tab/>
      </w:r>
    </w:p>
    <w:p w14:paraId="258D41A5" w14:textId="1CD0DB52" w:rsidR="003D4BEE" w:rsidRDefault="003D4BEE" w:rsidP="00675E30">
      <w:pPr>
        <w:pStyle w:val="ListParagraph"/>
        <w:numPr>
          <w:ilvl w:val="0"/>
          <w:numId w:val="3"/>
        </w:numPr>
      </w:pPr>
      <w:r w:rsidRPr="00675E30">
        <w:rPr>
          <w:rFonts w:eastAsia="Times New Roman"/>
          <w:color w:val="000000"/>
          <w:lang w:val="en-AU" w:eastAsia="en-GB"/>
        </w:rPr>
        <w:t>4 and 5 and 6</w:t>
      </w:r>
    </w:p>
    <w:p w14:paraId="7CB6964F" w14:textId="77777777" w:rsidR="003D4BEE" w:rsidRDefault="003D4BEE" w:rsidP="004C0808">
      <w:pPr>
        <w:rPr>
          <w:b/>
          <w:bCs/>
        </w:rPr>
      </w:pPr>
    </w:p>
    <w:p w14:paraId="2D6A50D2" w14:textId="50C3A5A5" w:rsidR="004C0808" w:rsidRPr="00FF11F7" w:rsidRDefault="004C0808" w:rsidP="004C0808">
      <w:pPr>
        <w:rPr>
          <w:b/>
          <w:bCs/>
        </w:rPr>
      </w:pPr>
      <w:r w:rsidRPr="00691F1F">
        <w:rPr>
          <w:b/>
          <w:bCs/>
        </w:rPr>
        <w:t>Additional file 3</w:t>
      </w:r>
      <w:r>
        <w:rPr>
          <w:b/>
          <w:bCs/>
        </w:rPr>
        <w:t xml:space="preserve">: </w:t>
      </w:r>
      <w:r w:rsidRPr="00FF11F7">
        <w:rPr>
          <w:b/>
          <w:bCs/>
        </w:rPr>
        <w:t xml:space="preserve">The below checklist will be utilized for the quality assessment of the articles. </w:t>
      </w:r>
    </w:p>
    <w:p w14:paraId="62AB6580" w14:textId="77777777" w:rsidR="004C0808" w:rsidRPr="00FF11F7" w:rsidRDefault="004C0808" w:rsidP="004C0808">
      <w:pPr>
        <w:spacing w:line="360" w:lineRule="auto"/>
      </w:pPr>
      <w:r w:rsidRPr="00FF11F7">
        <w:t xml:space="preserve">JBI critical appraisal checklist for </w:t>
      </w:r>
      <w:r>
        <w:t>observational studies</w:t>
      </w:r>
    </w:p>
    <w:tbl>
      <w:tblPr>
        <w:tblStyle w:val="TableGrid"/>
        <w:tblW w:w="9895" w:type="dxa"/>
        <w:tblLook w:val="04A0" w:firstRow="1" w:lastRow="0" w:firstColumn="1" w:lastColumn="0" w:noHBand="0" w:noVBand="1"/>
      </w:tblPr>
      <w:tblGrid>
        <w:gridCol w:w="4607"/>
        <w:gridCol w:w="688"/>
        <w:gridCol w:w="639"/>
        <w:gridCol w:w="976"/>
        <w:gridCol w:w="1203"/>
        <w:gridCol w:w="1782"/>
      </w:tblGrid>
      <w:tr w:rsidR="004C0808" w:rsidRPr="00FF11F7" w14:paraId="6088CEA7" w14:textId="77777777" w:rsidTr="006A3133">
        <w:tc>
          <w:tcPr>
            <w:tcW w:w="4718" w:type="dxa"/>
          </w:tcPr>
          <w:p w14:paraId="6461B7D7" w14:textId="77777777" w:rsidR="004C0808" w:rsidRPr="00FF11F7" w:rsidRDefault="004C0808" w:rsidP="006A3133">
            <w:pPr>
              <w:spacing w:line="276" w:lineRule="auto"/>
              <w:jc w:val="both"/>
              <w:rPr>
                <w:rFonts w:ascii="Times New Roman" w:hAnsi="Times New Roman" w:cs="Times New Roman"/>
                <w:sz w:val="24"/>
                <w:szCs w:val="24"/>
              </w:rPr>
            </w:pPr>
            <w:proofErr w:type="spellStart"/>
            <w:r w:rsidRPr="00FF11F7">
              <w:rPr>
                <w:rFonts w:ascii="Times New Roman" w:hAnsi="Times New Roman" w:cs="Times New Roman"/>
                <w:sz w:val="24"/>
                <w:szCs w:val="24"/>
              </w:rPr>
              <w:t>Items</w:t>
            </w:r>
            <w:proofErr w:type="spellEnd"/>
            <w:r w:rsidRPr="00FF11F7">
              <w:rPr>
                <w:rFonts w:ascii="Times New Roman" w:hAnsi="Times New Roman" w:cs="Times New Roman"/>
                <w:sz w:val="24"/>
                <w:szCs w:val="24"/>
              </w:rPr>
              <w:t xml:space="preserve"> </w:t>
            </w:r>
          </w:p>
        </w:tc>
        <w:tc>
          <w:tcPr>
            <w:tcW w:w="692" w:type="dxa"/>
          </w:tcPr>
          <w:p w14:paraId="13D692DE"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Yes</w:t>
            </w:r>
          </w:p>
        </w:tc>
        <w:tc>
          <w:tcPr>
            <w:tcW w:w="645" w:type="dxa"/>
          </w:tcPr>
          <w:p w14:paraId="29CD075F"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No</w:t>
            </w:r>
          </w:p>
        </w:tc>
        <w:tc>
          <w:tcPr>
            <w:tcW w:w="908" w:type="dxa"/>
          </w:tcPr>
          <w:p w14:paraId="39A08E3F" w14:textId="77777777" w:rsidR="004C0808" w:rsidRPr="00FF11F7" w:rsidRDefault="004C0808" w:rsidP="006A3133">
            <w:pPr>
              <w:spacing w:line="276" w:lineRule="auto"/>
              <w:jc w:val="center"/>
              <w:rPr>
                <w:rFonts w:ascii="Times New Roman" w:hAnsi="Times New Roman" w:cs="Times New Roman"/>
                <w:sz w:val="24"/>
                <w:szCs w:val="24"/>
              </w:rPr>
            </w:pPr>
            <w:proofErr w:type="spellStart"/>
            <w:r w:rsidRPr="00FF11F7">
              <w:rPr>
                <w:rFonts w:ascii="Times New Roman" w:hAnsi="Times New Roman" w:cs="Times New Roman"/>
                <w:sz w:val="24"/>
                <w:szCs w:val="24"/>
              </w:rPr>
              <w:t>Unclear</w:t>
            </w:r>
            <w:proofErr w:type="spellEnd"/>
          </w:p>
        </w:tc>
        <w:tc>
          <w:tcPr>
            <w:tcW w:w="1125" w:type="dxa"/>
          </w:tcPr>
          <w:p w14:paraId="5F7DCC58" w14:textId="77777777" w:rsidR="004C0808" w:rsidRPr="00FF11F7" w:rsidRDefault="004C0808" w:rsidP="006A3133">
            <w:pPr>
              <w:spacing w:line="276" w:lineRule="auto"/>
              <w:jc w:val="center"/>
              <w:rPr>
                <w:rFonts w:ascii="Times New Roman" w:hAnsi="Times New Roman" w:cs="Times New Roman"/>
                <w:sz w:val="24"/>
                <w:szCs w:val="24"/>
              </w:rPr>
            </w:pPr>
            <w:proofErr w:type="spellStart"/>
            <w:r w:rsidRPr="00FF11F7">
              <w:rPr>
                <w:rFonts w:ascii="Times New Roman" w:hAnsi="Times New Roman" w:cs="Times New Roman"/>
                <w:sz w:val="24"/>
                <w:szCs w:val="24"/>
              </w:rPr>
              <w:t>Not</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applicable</w:t>
            </w:r>
            <w:proofErr w:type="spellEnd"/>
          </w:p>
        </w:tc>
        <w:tc>
          <w:tcPr>
            <w:tcW w:w="1807" w:type="dxa"/>
          </w:tcPr>
          <w:p w14:paraId="7815346A" w14:textId="77777777" w:rsidR="004C0808" w:rsidRPr="00FF11F7" w:rsidRDefault="004C0808" w:rsidP="006A3133">
            <w:pPr>
              <w:spacing w:line="276" w:lineRule="auto"/>
              <w:jc w:val="center"/>
              <w:rPr>
                <w:rFonts w:ascii="Times New Roman" w:hAnsi="Times New Roman" w:cs="Times New Roman"/>
                <w:sz w:val="24"/>
                <w:szCs w:val="24"/>
              </w:rPr>
            </w:pPr>
            <w:proofErr w:type="spellStart"/>
            <w:r w:rsidRPr="00FF11F7">
              <w:rPr>
                <w:rFonts w:ascii="Times New Roman" w:hAnsi="Times New Roman" w:cs="Times New Roman"/>
                <w:sz w:val="24"/>
                <w:szCs w:val="24"/>
              </w:rPr>
              <w:t>Support</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for</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judgement</w:t>
            </w:r>
            <w:proofErr w:type="spellEnd"/>
          </w:p>
        </w:tc>
      </w:tr>
      <w:tr w:rsidR="004C0808" w:rsidRPr="00FF11F7" w14:paraId="0B0FDE4A" w14:textId="77777777" w:rsidTr="006A3133">
        <w:tc>
          <w:tcPr>
            <w:tcW w:w="4718" w:type="dxa"/>
          </w:tcPr>
          <w:p w14:paraId="7B6CB827"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criteria</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for</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inclusion</w:t>
            </w:r>
            <w:proofErr w:type="spellEnd"/>
            <w:r w:rsidRPr="00FF11F7">
              <w:rPr>
                <w:rFonts w:ascii="Times New Roman" w:hAnsi="Times New Roman" w:cs="Times New Roman"/>
                <w:sz w:val="24"/>
                <w:szCs w:val="24"/>
              </w:rPr>
              <w:t xml:space="preserve"> in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ampl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clearly</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defined</w:t>
            </w:r>
            <w:proofErr w:type="spellEnd"/>
            <w:r w:rsidRPr="00FF11F7">
              <w:rPr>
                <w:rFonts w:ascii="Times New Roman" w:hAnsi="Times New Roman" w:cs="Times New Roman"/>
                <w:sz w:val="24"/>
                <w:szCs w:val="24"/>
              </w:rPr>
              <w:t>?</w:t>
            </w:r>
          </w:p>
        </w:tc>
        <w:tc>
          <w:tcPr>
            <w:tcW w:w="692" w:type="dxa"/>
          </w:tcPr>
          <w:p w14:paraId="14E1A80E"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2FF8EC8A"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7B974099"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74961EF2"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3E2E2360"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4283484A" w14:textId="77777777" w:rsidTr="006A3133">
        <w:tc>
          <w:tcPr>
            <w:tcW w:w="4718" w:type="dxa"/>
          </w:tcPr>
          <w:p w14:paraId="7ACF6A23"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tudy</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ubjects</w:t>
            </w:r>
            <w:proofErr w:type="spellEnd"/>
            <w:r w:rsidRPr="00FF11F7">
              <w:rPr>
                <w:rFonts w:ascii="Times New Roman" w:hAnsi="Times New Roman" w:cs="Times New Roman"/>
                <w:sz w:val="24"/>
                <w:szCs w:val="24"/>
              </w:rPr>
              <w:t xml:space="preserve"> and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etting</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described</w:t>
            </w:r>
            <w:proofErr w:type="spellEnd"/>
            <w:r w:rsidRPr="00FF11F7">
              <w:rPr>
                <w:rFonts w:ascii="Times New Roman" w:hAnsi="Times New Roman" w:cs="Times New Roman"/>
                <w:sz w:val="24"/>
                <w:szCs w:val="24"/>
              </w:rPr>
              <w:t xml:space="preserve"> in </w:t>
            </w:r>
            <w:proofErr w:type="spellStart"/>
            <w:r w:rsidRPr="00FF11F7">
              <w:rPr>
                <w:rFonts w:ascii="Times New Roman" w:hAnsi="Times New Roman" w:cs="Times New Roman"/>
                <w:sz w:val="24"/>
                <w:szCs w:val="24"/>
              </w:rPr>
              <w:t>detail</w:t>
            </w:r>
            <w:proofErr w:type="spellEnd"/>
            <w:r w:rsidRPr="00FF11F7">
              <w:rPr>
                <w:rFonts w:ascii="Times New Roman" w:hAnsi="Times New Roman" w:cs="Times New Roman"/>
                <w:sz w:val="24"/>
                <w:szCs w:val="24"/>
              </w:rPr>
              <w:t>?</w:t>
            </w:r>
          </w:p>
        </w:tc>
        <w:tc>
          <w:tcPr>
            <w:tcW w:w="692" w:type="dxa"/>
          </w:tcPr>
          <w:p w14:paraId="0227B5D5"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48775C42"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261B2C71"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7B84BB12"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2E09A171"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293BE2A6" w14:textId="77777777" w:rsidTr="006A3133">
        <w:tc>
          <w:tcPr>
            <w:tcW w:w="4718" w:type="dxa"/>
          </w:tcPr>
          <w:p w14:paraId="4179095D"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a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exposu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measured</w:t>
            </w:r>
            <w:proofErr w:type="spellEnd"/>
            <w:r w:rsidRPr="00FF11F7">
              <w:rPr>
                <w:rFonts w:ascii="Times New Roman" w:hAnsi="Times New Roman" w:cs="Times New Roman"/>
                <w:sz w:val="24"/>
                <w:szCs w:val="24"/>
              </w:rPr>
              <w:t xml:space="preserve"> in a </w:t>
            </w:r>
            <w:proofErr w:type="spellStart"/>
            <w:r w:rsidRPr="00FF11F7">
              <w:rPr>
                <w:rFonts w:ascii="Times New Roman" w:hAnsi="Times New Roman" w:cs="Times New Roman"/>
                <w:sz w:val="24"/>
                <w:szCs w:val="24"/>
              </w:rPr>
              <w:t>valid</w:t>
            </w:r>
            <w:proofErr w:type="spellEnd"/>
            <w:r w:rsidRPr="00FF11F7">
              <w:rPr>
                <w:rFonts w:ascii="Times New Roman" w:hAnsi="Times New Roman" w:cs="Times New Roman"/>
                <w:sz w:val="24"/>
                <w:szCs w:val="24"/>
              </w:rPr>
              <w:t xml:space="preserve"> and </w:t>
            </w:r>
            <w:proofErr w:type="spellStart"/>
            <w:r w:rsidRPr="00FF11F7">
              <w:rPr>
                <w:rFonts w:ascii="Times New Roman" w:hAnsi="Times New Roman" w:cs="Times New Roman"/>
                <w:sz w:val="24"/>
                <w:szCs w:val="24"/>
              </w:rPr>
              <w:t>reliabl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way</w:t>
            </w:r>
            <w:proofErr w:type="spellEnd"/>
            <w:r w:rsidRPr="00FF11F7">
              <w:rPr>
                <w:rFonts w:ascii="Times New Roman" w:hAnsi="Times New Roman" w:cs="Times New Roman"/>
                <w:sz w:val="24"/>
                <w:szCs w:val="24"/>
              </w:rPr>
              <w:t>?</w:t>
            </w:r>
          </w:p>
        </w:tc>
        <w:tc>
          <w:tcPr>
            <w:tcW w:w="692" w:type="dxa"/>
          </w:tcPr>
          <w:p w14:paraId="5B68FD64"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65CDBF8A"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213A05A6"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49F77617"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357A2074"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0AF07AE5" w14:textId="77777777" w:rsidTr="006A3133">
        <w:tc>
          <w:tcPr>
            <w:tcW w:w="4718" w:type="dxa"/>
          </w:tcPr>
          <w:p w14:paraId="7972D258"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objective</w:t>
            </w:r>
            <w:proofErr w:type="spellEnd"/>
            <w:r w:rsidRPr="00FF11F7">
              <w:rPr>
                <w:rFonts w:ascii="Times New Roman" w:hAnsi="Times New Roman" w:cs="Times New Roman"/>
                <w:sz w:val="24"/>
                <w:szCs w:val="24"/>
              </w:rPr>
              <w:t xml:space="preserve">, standard </w:t>
            </w:r>
            <w:proofErr w:type="spellStart"/>
            <w:r w:rsidRPr="00FF11F7">
              <w:rPr>
                <w:rFonts w:ascii="Times New Roman" w:hAnsi="Times New Roman" w:cs="Times New Roman"/>
                <w:sz w:val="24"/>
                <w:szCs w:val="24"/>
              </w:rPr>
              <w:t>criteria</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used</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for</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measurement</w:t>
            </w:r>
            <w:proofErr w:type="spellEnd"/>
            <w:r w:rsidRPr="00FF11F7">
              <w:rPr>
                <w:rFonts w:ascii="Times New Roman" w:hAnsi="Times New Roman" w:cs="Times New Roman"/>
                <w:sz w:val="24"/>
                <w:szCs w:val="24"/>
              </w:rPr>
              <w:t xml:space="preserve"> of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condition</w:t>
            </w:r>
            <w:proofErr w:type="spellEnd"/>
            <w:r w:rsidRPr="00FF11F7">
              <w:rPr>
                <w:rFonts w:ascii="Times New Roman" w:hAnsi="Times New Roman" w:cs="Times New Roman"/>
                <w:sz w:val="24"/>
                <w:szCs w:val="24"/>
              </w:rPr>
              <w:t>?</w:t>
            </w:r>
          </w:p>
        </w:tc>
        <w:tc>
          <w:tcPr>
            <w:tcW w:w="692" w:type="dxa"/>
          </w:tcPr>
          <w:p w14:paraId="44FC6438"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219D81B3"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32858333"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470706D5"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739DE1E8"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3F515F80" w14:textId="77777777" w:rsidTr="006A3133">
        <w:tc>
          <w:tcPr>
            <w:tcW w:w="4718" w:type="dxa"/>
          </w:tcPr>
          <w:p w14:paraId="46A74F2D"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confounding</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factor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identified</w:t>
            </w:r>
            <w:proofErr w:type="spellEnd"/>
            <w:r w:rsidRPr="00FF11F7">
              <w:rPr>
                <w:rFonts w:ascii="Times New Roman" w:hAnsi="Times New Roman" w:cs="Times New Roman"/>
                <w:sz w:val="24"/>
                <w:szCs w:val="24"/>
              </w:rPr>
              <w:t>?</w:t>
            </w:r>
          </w:p>
        </w:tc>
        <w:tc>
          <w:tcPr>
            <w:tcW w:w="692" w:type="dxa"/>
          </w:tcPr>
          <w:p w14:paraId="1B953CBA"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47477B12"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1C4930AA"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3EDCBC67"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3534A2AC"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2CF300BF" w14:textId="77777777" w:rsidTr="006A3133">
        <w:tc>
          <w:tcPr>
            <w:tcW w:w="4718" w:type="dxa"/>
          </w:tcPr>
          <w:p w14:paraId="2FC98220"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trategies</w:t>
            </w:r>
            <w:proofErr w:type="spellEnd"/>
            <w:r w:rsidRPr="00FF11F7">
              <w:rPr>
                <w:rFonts w:ascii="Times New Roman" w:hAnsi="Times New Roman" w:cs="Times New Roman"/>
                <w:sz w:val="24"/>
                <w:szCs w:val="24"/>
              </w:rPr>
              <w:t xml:space="preserve"> to </w:t>
            </w:r>
            <w:proofErr w:type="spellStart"/>
            <w:r w:rsidRPr="00FF11F7">
              <w:rPr>
                <w:rFonts w:ascii="Times New Roman" w:hAnsi="Times New Roman" w:cs="Times New Roman"/>
                <w:sz w:val="24"/>
                <w:szCs w:val="24"/>
              </w:rPr>
              <w:t>deal</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with</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confounding</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factor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tated</w:t>
            </w:r>
            <w:proofErr w:type="spellEnd"/>
            <w:r w:rsidRPr="00FF11F7">
              <w:rPr>
                <w:rFonts w:ascii="Times New Roman" w:hAnsi="Times New Roman" w:cs="Times New Roman"/>
                <w:sz w:val="24"/>
                <w:szCs w:val="24"/>
              </w:rPr>
              <w:t>?</w:t>
            </w:r>
          </w:p>
        </w:tc>
        <w:tc>
          <w:tcPr>
            <w:tcW w:w="692" w:type="dxa"/>
          </w:tcPr>
          <w:p w14:paraId="6091CA2F"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54064EA1"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1103635D"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4A079757"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2045B30F"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17AD37E0" w14:textId="77777777" w:rsidTr="006A3133">
        <w:tc>
          <w:tcPr>
            <w:tcW w:w="4718" w:type="dxa"/>
          </w:tcPr>
          <w:p w14:paraId="01705F01"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er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th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outcome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measured</w:t>
            </w:r>
            <w:proofErr w:type="spellEnd"/>
            <w:r w:rsidRPr="00FF11F7">
              <w:rPr>
                <w:rFonts w:ascii="Times New Roman" w:hAnsi="Times New Roman" w:cs="Times New Roman"/>
                <w:sz w:val="24"/>
                <w:szCs w:val="24"/>
              </w:rPr>
              <w:t xml:space="preserve"> in a </w:t>
            </w:r>
            <w:proofErr w:type="spellStart"/>
            <w:r w:rsidRPr="00FF11F7">
              <w:rPr>
                <w:rFonts w:ascii="Times New Roman" w:hAnsi="Times New Roman" w:cs="Times New Roman"/>
                <w:sz w:val="24"/>
                <w:szCs w:val="24"/>
              </w:rPr>
              <w:t>valid</w:t>
            </w:r>
            <w:proofErr w:type="spellEnd"/>
            <w:r w:rsidRPr="00FF11F7">
              <w:rPr>
                <w:rFonts w:ascii="Times New Roman" w:hAnsi="Times New Roman" w:cs="Times New Roman"/>
                <w:sz w:val="24"/>
                <w:szCs w:val="24"/>
              </w:rPr>
              <w:t xml:space="preserve"> and </w:t>
            </w:r>
            <w:proofErr w:type="spellStart"/>
            <w:r w:rsidRPr="00FF11F7">
              <w:rPr>
                <w:rFonts w:ascii="Times New Roman" w:hAnsi="Times New Roman" w:cs="Times New Roman"/>
                <w:sz w:val="24"/>
                <w:szCs w:val="24"/>
              </w:rPr>
              <w:t>reliabl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way</w:t>
            </w:r>
            <w:proofErr w:type="spellEnd"/>
            <w:r w:rsidRPr="00FF11F7">
              <w:rPr>
                <w:rFonts w:ascii="Times New Roman" w:hAnsi="Times New Roman" w:cs="Times New Roman"/>
                <w:sz w:val="24"/>
                <w:szCs w:val="24"/>
              </w:rPr>
              <w:t>?</w:t>
            </w:r>
          </w:p>
        </w:tc>
        <w:tc>
          <w:tcPr>
            <w:tcW w:w="692" w:type="dxa"/>
          </w:tcPr>
          <w:p w14:paraId="4EF96501"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50A4C7AE"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5C8D4E3A"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33FEF61D"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573497B7" w14:textId="77777777" w:rsidR="004C0808" w:rsidRPr="00FF11F7" w:rsidRDefault="004C0808" w:rsidP="006A3133">
            <w:pPr>
              <w:spacing w:line="276" w:lineRule="auto"/>
              <w:jc w:val="center"/>
              <w:rPr>
                <w:rFonts w:ascii="Times New Roman" w:hAnsi="Times New Roman" w:cs="Times New Roman"/>
                <w:sz w:val="24"/>
                <w:szCs w:val="24"/>
              </w:rPr>
            </w:pPr>
          </w:p>
        </w:tc>
      </w:tr>
      <w:tr w:rsidR="004C0808" w:rsidRPr="00FF11F7" w14:paraId="521F1798" w14:textId="77777777" w:rsidTr="006A3133">
        <w:tc>
          <w:tcPr>
            <w:tcW w:w="4718" w:type="dxa"/>
          </w:tcPr>
          <w:p w14:paraId="6B455188" w14:textId="77777777" w:rsidR="004C0808" w:rsidRPr="00FF11F7" w:rsidRDefault="004C0808" w:rsidP="004C0808">
            <w:pPr>
              <w:pStyle w:val="ListParagraph"/>
              <w:numPr>
                <w:ilvl w:val="0"/>
                <w:numId w:val="1"/>
              </w:numPr>
              <w:spacing w:after="120" w:line="220" w:lineRule="atLeast"/>
              <w:contextualSpacing w:val="0"/>
              <w:rPr>
                <w:rFonts w:ascii="Times New Roman" w:hAnsi="Times New Roman" w:cs="Times New Roman"/>
                <w:sz w:val="24"/>
                <w:szCs w:val="24"/>
              </w:rPr>
            </w:pPr>
            <w:proofErr w:type="spellStart"/>
            <w:r w:rsidRPr="00FF11F7">
              <w:rPr>
                <w:rFonts w:ascii="Times New Roman" w:hAnsi="Times New Roman" w:cs="Times New Roman"/>
                <w:sz w:val="24"/>
                <w:szCs w:val="24"/>
              </w:rPr>
              <w:t>Wa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appropriate</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statistical</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analysis</w:t>
            </w:r>
            <w:proofErr w:type="spellEnd"/>
            <w:r w:rsidRPr="00FF11F7">
              <w:rPr>
                <w:rFonts w:ascii="Times New Roman" w:hAnsi="Times New Roman" w:cs="Times New Roman"/>
                <w:sz w:val="24"/>
                <w:szCs w:val="24"/>
              </w:rPr>
              <w:t xml:space="preserve"> </w:t>
            </w:r>
            <w:proofErr w:type="spellStart"/>
            <w:r w:rsidRPr="00FF11F7">
              <w:rPr>
                <w:rFonts w:ascii="Times New Roman" w:hAnsi="Times New Roman" w:cs="Times New Roman"/>
                <w:sz w:val="24"/>
                <w:szCs w:val="24"/>
              </w:rPr>
              <w:t>used</w:t>
            </w:r>
            <w:proofErr w:type="spellEnd"/>
            <w:r w:rsidRPr="00FF11F7">
              <w:rPr>
                <w:rFonts w:ascii="Times New Roman" w:hAnsi="Times New Roman" w:cs="Times New Roman"/>
                <w:sz w:val="24"/>
                <w:szCs w:val="24"/>
              </w:rPr>
              <w:t>?</w:t>
            </w:r>
          </w:p>
        </w:tc>
        <w:tc>
          <w:tcPr>
            <w:tcW w:w="692" w:type="dxa"/>
          </w:tcPr>
          <w:p w14:paraId="5D55C158"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645" w:type="dxa"/>
          </w:tcPr>
          <w:p w14:paraId="3DE73F62"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908" w:type="dxa"/>
          </w:tcPr>
          <w:p w14:paraId="6B777A73"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125" w:type="dxa"/>
          </w:tcPr>
          <w:p w14:paraId="61A18489" w14:textId="77777777" w:rsidR="004C0808" w:rsidRPr="00FF11F7" w:rsidRDefault="004C0808" w:rsidP="006A3133">
            <w:pPr>
              <w:spacing w:line="276" w:lineRule="auto"/>
              <w:jc w:val="center"/>
              <w:rPr>
                <w:rFonts w:ascii="Times New Roman" w:hAnsi="Times New Roman" w:cs="Times New Roman"/>
                <w:sz w:val="24"/>
                <w:szCs w:val="24"/>
              </w:rPr>
            </w:pPr>
            <w:r w:rsidRPr="00FF11F7">
              <w:rPr>
                <w:rFonts w:ascii="Times New Roman" w:hAnsi="Times New Roman" w:cs="Times New Roman"/>
                <w:sz w:val="24"/>
                <w:szCs w:val="24"/>
              </w:rPr>
              <w:t>□</w:t>
            </w:r>
          </w:p>
        </w:tc>
        <w:tc>
          <w:tcPr>
            <w:tcW w:w="1807" w:type="dxa"/>
          </w:tcPr>
          <w:p w14:paraId="0C66783B" w14:textId="77777777" w:rsidR="004C0808" w:rsidRPr="00FF11F7" w:rsidRDefault="004C0808" w:rsidP="006A3133">
            <w:pPr>
              <w:spacing w:line="276" w:lineRule="auto"/>
              <w:jc w:val="center"/>
              <w:rPr>
                <w:rFonts w:ascii="Times New Roman" w:hAnsi="Times New Roman" w:cs="Times New Roman"/>
                <w:sz w:val="24"/>
                <w:szCs w:val="24"/>
              </w:rPr>
            </w:pPr>
          </w:p>
        </w:tc>
      </w:tr>
    </w:tbl>
    <w:p w14:paraId="5A5B8553" w14:textId="77777777" w:rsidR="004A3103" w:rsidRPr="007A2B26" w:rsidRDefault="003559C6">
      <w:pPr>
        <w:rPr>
          <w:rFonts w:cstheme="minorBidi"/>
          <w:szCs w:val="30"/>
          <w:cs/>
          <w:lang w:bidi="bn-IN"/>
        </w:rPr>
      </w:pPr>
    </w:p>
    <w:sectPr w:rsidR="004A3103" w:rsidRPr="007A2B26" w:rsidSect="00A162CC">
      <w:headerReference w:type="default"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D3C925" w14:textId="77777777" w:rsidR="003559C6" w:rsidRDefault="003559C6">
      <w:pPr>
        <w:spacing w:after="0" w:line="240" w:lineRule="auto"/>
      </w:pPr>
      <w:r>
        <w:separator/>
      </w:r>
    </w:p>
  </w:endnote>
  <w:endnote w:type="continuationSeparator" w:id="0">
    <w:p w14:paraId="7975D73F" w14:textId="77777777" w:rsidR="003559C6" w:rsidRDefault="0035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rinda">
    <w:altName w:val="Courier New"/>
    <w:panose1 w:val="00000400000000000000"/>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93970087"/>
      <w:docPartObj>
        <w:docPartGallery w:val="Page Numbers (Bottom of Page)"/>
        <w:docPartUnique/>
      </w:docPartObj>
    </w:sdtPr>
    <w:sdtEndPr>
      <w:rPr>
        <w:noProof/>
      </w:rPr>
    </w:sdtEndPr>
    <w:sdtContent>
      <w:p w14:paraId="23E03361" w14:textId="12010441" w:rsidR="00643868" w:rsidRDefault="007A2B26">
        <w:pPr>
          <w:pStyle w:val="Footer"/>
          <w:jc w:val="right"/>
        </w:pPr>
        <w:r>
          <w:fldChar w:fldCharType="begin"/>
        </w:r>
        <w:r>
          <w:instrText xml:space="preserve"> PAGE   \* MERGEFORMAT </w:instrText>
        </w:r>
        <w:r>
          <w:fldChar w:fldCharType="separate"/>
        </w:r>
        <w:r w:rsidR="007778CF">
          <w:rPr>
            <w:noProof/>
          </w:rPr>
          <w:t>7</w:t>
        </w:r>
        <w:r>
          <w:rPr>
            <w:noProof/>
          </w:rPr>
          <w:fldChar w:fldCharType="end"/>
        </w:r>
      </w:p>
    </w:sdtContent>
  </w:sdt>
  <w:p w14:paraId="6B1FDCE3" w14:textId="77777777" w:rsidR="00643868" w:rsidRDefault="003559C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77543F" w14:textId="77777777" w:rsidR="003559C6" w:rsidRDefault="003559C6">
      <w:pPr>
        <w:spacing w:after="0" w:line="240" w:lineRule="auto"/>
      </w:pPr>
      <w:r>
        <w:separator/>
      </w:r>
    </w:p>
  </w:footnote>
  <w:footnote w:type="continuationSeparator" w:id="0">
    <w:p w14:paraId="11D26623" w14:textId="77777777" w:rsidR="003559C6" w:rsidRDefault="003559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3894F1" w14:textId="0783F97A" w:rsidR="00643868" w:rsidRDefault="007A2B26">
    <w:pPr>
      <w:pStyle w:val="Header"/>
    </w:pPr>
    <w:r>
      <w:fldChar w:fldCharType="begin"/>
    </w:r>
    <w:r>
      <w:instrText xml:space="preserve"> DATE \@ "M/d/yyyy" </w:instrText>
    </w:r>
    <w:r>
      <w:fldChar w:fldCharType="separate"/>
    </w:r>
    <w:r w:rsidR="007778CF">
      <w:rPr>
        <w:noProof/>
      </w:rPr>
      <w:t>9/26/2025</w:t>
    </w:r>
    <w:r>
      <w:fldChar w:fldCharType="end"/>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E4C57A7"/>
    <w:multiLevelType w:val="hybridMultilevel"/>
    <w:tmpl w:val="DA86F29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9797B08"/>
    <w:multiLevelType w:val="hybridMultilevel"/>
    <w:tmpl w:val="41524492"/>
    <w:lvl w:ilvl="0" w:tplc="76F2A22E">
      <w:start w:val="1"/>
      <w:numFmt w:val="decimal"/>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0808"/>
    <w:rsid w:val="00041F62"/>
    <w:rsid w:val="001A1B83"/>
    <w:rsid w:val="002304AD"/>
    <w:rsid w:val="0034750D"/>
    <w:rsid w:val="003559C6"/>
    <w:rsid w:val="00380069"/>
    <w:rsid w:val="003D4BEE"/>
    <w:rsid w:val="00464605"/>
    <w:rsid w:val="004C0808"/>
    <w:rsid w:val="005B59B3"/>
    <w:rsid w:val="00675E30"/>
    <w:rsid w:val="007778CF"/>
    <w:rsid w:val="007A2B26"/>
    <w:rsid w:val="00A90E48"/>
    <w:rsid w:val="00CA359D"/>
    <w:rsid w:val="00F3541B"/>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9A49"/>
  <w15:chartTrackingRefBased/>
  <w15:docId w15:val="{5F5298A9-D7FC-455E-A378-E3DA718D6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08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C08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0808"/>
  </w:style>
  <w:style w:type="paragraph" w:styleId="Footer">
    <w:name w:val="footer"/>
    <w:basedOn w:val="Normal"/>
    <w:link w:val="FooterChar"/>
    <w:uiPriority w:val="99"/>
    <w:unhideWhenUsed/>
    <w:rsid w:val="004C08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0808"/>
  </w:style>
  <w:style w:type="paragraph" w:styleId="EndnoteText">
    <w:name w:val="endnote text"/>
    <w:basedOn w:val="Normal"/>
    <w:link w:val="EndnoteTextChar"/>
    <w:uiPriority w:val="99"/>
    <w:unhideWhenUsed/>
    <w:rsid w:val="004C0808"/>
    <w:pPr>
      <w:spacing w:after="0" w:line="240" w:lineRule="auto"/>
    </w:pPr>
    <w:rPr>
      <w:rFonts w:ascii="Arial" w:eastAsia="Times New Roman" w:hAnsi="Arial" w:cs="Arial"/>
      <w:lang w:val="en-GB"/>
    </w:rPr>
  </w:style>
  <w:style w:type="character" w:customStyle="1" w:styleId="EndnoteTextChar">
    <w:name w:val="Endnote Text Char"/>
    <w:basedOn w:val="DefaultParagraphFont"/>
    <w:link w:val="EndnoteText"/>
    <w:uiPriority w:val="99"/>
    <w:rsid w:val="004C0808"/>
    <w:rPr>
      <w:rFonts w:ascii="Arial" w:eastAsia="Times New Roman" w:hAnsi="Arial" w:cs="Arial"/>
      <w:lang w:val="en-GB"/>
    </w:rPr>
  </w:style>
  <w:style w:type="character" w:styleId="EndnoteReference">
    <w:name w:val="endnote reference"/>
    <w:uiPriority w:val="99"/>
    <w:unhideWhenUsed/>
    <w:rsid w:val="004C0808"/>
    <w:rPr>
      <w:rFonts w:cs="Times New Roman"/>
      <w:vertAlign w:val="superscript"/>
    </w:rPr>
  </w:style>
  <w:style w:type="paragraph" w:customStyle="1" w:styleId="TableTitle">
    <w:name w:val="TableTitle"/>
    <w:basedOn w:val="Normal"/>
    <w:rsid w:val="004C0808"/>
    <w:pPr>
      <w:spacing w:after="0" w:line="300" w:lineRule="exact"/>
    </w:pPr>
    <w:rPr>
      <w:rFonts w:eastAsia="Times New Roman"/>
      <w:szCs w:val="20"/>
      <w:lang w:val="en-GB"/>
    </w:rPr>
  </w:style>
  <w:style w:type="paragraph" w:customStyle="1" w:styleId="TableHeader">
    <w:name w:val="TableHeader"/>
    <w:basedOn w:val="Normal"/>
    <w:rsid w:val="004C0808"/>
    <w:pPr>
      <w:spacing w:before="120" w:after="0" w:line="240" w:lineRule="auto"/>
    </w:pPr>
    <w:rPr>
      <w:rFonts w:eastAsia="Times New Roman"/>
      <w:b/>
      <w:szCs w:val="20"/>
      <w:lang w:val="en-GB"/>
    </w:rPr>
  </w:style>
  <w:style w:type="paragraph" w:customStyle="1" w:styleId="TableSubHead">
    <w:name w:val="TableSubHead"/>
    <w:basedOn w:val="TableHeader"/>
    <w:rsid w:val="004C0808"/>
  </w:style>
  <w:style w:type="table" w:styleId="TableGrid">
    <w:name w:val="Table Grid"/>
    <w:basedOn w:val="TableNormal"/>
    <w:uiPriority w:val="59"/>
    <w:rsid w:val="004C0808"/>
    <w:pPr>
      <w:spacing w:after="0" w:line="240" w:lineRule="auto"/>
    </w:pPr>
    <w:rPr>
      <w:rFonts w:asciiTheme="minorHAnsi" w:hAnsiTheme="minorHAnsi" w:cstheme="minorBidi"/>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C0808"/>
    <w:pPr>
      <w:ind w:left="720"/>
      <w:contextualSpacing/>
    </w:pPr>
  </w:style>
  <w:style w:type="table" w:styleId="ListTable3-Accent6">
    <w:name w:val="List Table 3 Accent 6"/>
    <w:basedOn w:val="TableNormal"/>
    <w:uiPriority w:val="48"/>
    <w:rsid w:val="004C0808"/>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character" w:customStyle="1" w:styleId="ListParagraphChar">
    <w:name w:val="List Paragraph Char"/>
    <w:basedOn w:val="DefaultParagraphFont"/>
    <w:link w:val="ListParagraph"/>
    <w:uiPriority w:val="34"/>
    <w:rsid w:val="004C0808"/>
  </w:style>
  <w:style w:type="character" w:styleId="CommentReference">
    <w:name w:val="annotation reference"/>
    <w:basedOn w:val="DefaultParagraphFont"/>
    <w:uiPriority w:val="99"/>
    <w:semiHidden/>
    <w:unhideWhenUsed/>
    <w:rsid w:val="004C0808"/>
    <w:rPr>
      <w:sz w:val="16"/>
      <w:szCs w:val="16"/>
    </w:rPr>
  </w:style>
  <w:style w:type="paragraph" w:styleId="CommentText">
    <w:name w:val="annotation text"/>
    <w:basedOn w:val="Normal"/>
    <w:link w:val="CommentTextChar"/>
    <w:uiPriority w:val="99"/>
    <w:unhideWhenUsed/>
    <w:rsid w:val="004C0808"/>
    <w:pPr>
      <w:spacing w:line="240" w:lineRule="auto"/>
    </w:pPr>
    <w:rPr>
      <w:sz w:val="20"/>
      <w:szCs w:val="20"/>
    </w:rPr>
  </w:style>
  <w:style w:type="character" w:customStyle="1" w:styleId="CommentTextChar">
    <w:name w:val="Comment Text Char"/>
    <w:basedOn w:val="DefaultParagraphFont"/>
    <w:link w:val="CommentText"/>
    <w:uiPriority w:val="99"/>
    <w:rsid w:val="004C0808"/>
    <w:rPr>
      <w:sz w:val="20"/>
      <w:szCs w:val="20"/>
    </w:rPr>
  </w:style>
  <w:style w:type="paragraph" w:styleId="BalloonText">
    <w:name w:val="Balloon Text"/>
    <w:basedOn w:val="Normal"/>
    <w:link w:val="BalloonTextChar"/>
    <w:uiPriority w:val="99"/>
    <w:semiHidden/>
    <w:unhideWhenUsed/>
    <w:rsid w:val="004C08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0808"/>
    <w:rPr>
      <w:rFonts w:ascii="Segoe UI" w:hAnsi="Segoe UI" w:cs="Segoe UI"/>
      <w:sz w:val="18"/>
      <w:szCs w:val="18"/>
    </w:rPr>
  </w:style>
  <w:style w:type="character" w:styleId="LineNumber">
    <w:name w:val="line number"/>
    <w:basedOn w:val="DefaultParagraphFont"/>
    <w:uiPriority w:val="99"/>
    <w:semiHidden/>
    <w:unhideWhenUsed/>
    <w:rsid w:val="004C0808"/>
  </w:style>
  <w:style w:type="paragraph" w:customStyle="1" w:styleId="paragraph">
    <w:name w:val="paragraph"/>
    <w:basedOn w:val="Normal"/>
    <w:rsid w:val="00675E30"/>
    <w:pPr>
      <w:spacing w:before="100" w:beforeAutospacing="1" w:after="100" w:afterAutospacing="1" w:line="240" w:lineRule="auto"/>
    </w:pPr>
    <w:rPr>
      <w:rFonts w:eastAsia="Times New Roman"/>
      <w:lang w:bidi="bn-IN"/>
    </w:rPr>
  </w:style>
  <w:style w:type="character" w:customStyle="1" w:styleId="normaltextrun">
    <w:name w:val="normaltextrun"/>
    <w:basedOn w:val="DefaultParagraphFont"/>
    <w:rsid w:val="00675E30"/>
  </w:style>
  <w:style w:type="character" w:customStyle="1" w:styleId="eop">
    <w:name w:val="eop"/>
    <w:basedOn w:val="DefaultParagraphFont"/>
    <w:rsid w:val="00675E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3073648">
      <w:bodyDiv w:val="1"/>
      <w:marLeft w:val="0"/>
      <w:marRight w:val="0"/>
      <w:marTop w:val="0"/>
      <w:marBottom w:val="0"/>
      <w:divBdr>
        <w:top w:val="none" w:sz="0" w:space="0" w:color="auto"/>
        <w:left w:val="none" w:sz="0" w:space="0" w:color="auto"/>
        <w:bottom w:val="none" w:sz="0" w:space="0" w:color="auto"/>
        <w:right w:val="none" w:sz="0" w:space="0" w:color="auto"/>
      </w:divBdr>
      <w:divsChild>
        <w:div w:id="2098473358">
          <w:marLeft w:val="0"/>
          <w:marRight w:val="0"/>
          <w:marTop w:val="0"/>
          <w:marBottom w:val="0"/>
          <w:divBdr>
            <w:top w:val="none" w:sz="0" w:space="0" w:color="auto"/>
            <w:left w:val="none" w:sz="0" w:space="0" w:color="auto"/>
            <w:bottom w:val="none" w:sz="0" w:space="0" w:color="auto"/>
            <w:right w:val="none" w:sz="0" w:space="0" w:color="auto"/>
          </w:divBdr>
        </w:div>
        <w:div w:id="1104032510">
          <w:marLeft w:val="0"/>
          <w:marRight w:val="0"/>
          <w:marTop w:val="0"/>
          <w:marBottom w:val="0"/>
          <w:divBdr>
            <w:top w:val="none" w:sz="0" w:space="0" w:color="auto"/>
            <w:left w:val="none" w:sz="0" w:space="0" w:color="auto"/>
            <w:bottom w:val="none" w:sz="0" w:space="0" w:color="auto"/>
            <w:right w:val="none" w:sz="0" w:space="0" w:color="auto"/>
          </w:divBdr>
        </w:div>
        <w:div w:id="127666775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7</Pages>
  <Words>1455</Words>
  <Characters>829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mul Islam</dc:creator>
  <cp:keywords/>
  <dc:description/>
  <cp:lastModifiedBy>Saimul Islam</cp:lastModifiedBy>
  <cp:revision>6</cp:revision>
  <dcterms:created xsi:type="dcterms:W3CDTF">2025-06-19T20:54:00Z</dcterms:created>
  <dcterms:modified xsi:type="dcterms:W3CDTF">2025-09-26T15:57:00Z</dcterms:modified>
</cp:coreProperties>
</file>